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11828F" w14:textId="23027C6F" w:rsidR="0097066A" w:rsidRPr="007F211C" w:rsidRDefault="007B6E6B" w:rsidP="0097066A">
      <w:pPr>
        <w:rPr>
          <w:sz w:val="24"/>
          <w:szCs w:val="24"/>
        </w:rPr>
      </w:pPr>
      <w:r w:rsidRPr="007B6E6B">
        <w:rPr>
          <w:rFonts w:ascii="Arial" w:hAnsi="Arial" w:cs="Arial"/>
          <w:b/>
          <w:noProof/>
          <w:sz w:val="24"/>
          <w:szCs w:val="24"/>
        </w:rPr>
        <w:t>Figure 5-</w:t>
      </w:r>
      <w:r>
        <w:rPr>
          <w:rFonts w:ascii="Arial" w:hAnsi="Arial" w:cs="Arial"/>
          <w:b/>
          <w:noProof/>
          <w:sz w:val="24"/>
          <w:szCs w:val="24"/>
        </w:rPr>
        <w:t xml:space="preserve"> </w:t>
      </w:r>
      <w:r w:rsidRPr="007B6E6B">
        <w:rPr>
          <w:rFonts w:ascii="Arial" w:hAnsi="Arial" w:cs="Arial"/>
          <w:b/>
          <w:noProof/>
          <w:sz w:val="24"/>
          <w:szCs w:val="24"/>
        </w:rPr>
        <w:t>Source data 1</w:t>
      </w:r>
      <w:r w:rsidR="0097066A" w:rsidRPr="007F211C">
        <w:rPr>
          <w:rFonts w:ascii="Arial" w:hAnsi="Arial" w:cs="Arial"/>
          <w:b/>
          <w:sz w:val="24"/>
          <w:szCs w:val="24"/>
        </w:rPr>
        <w:t>.</w:t>
      </w:r>
      <w:r w:rsidR="0097066A" w:rsidRPr="007F211C">
        <w:rPr>
          <w:rFonts w:ascii="Arial" w:hAnsi="Arial" w:cs="Arial"/>
          <w:sz w:val="24"/>
          <w:szCs w:val="24"/>
        </w:rPr>
        <w:t xml:space="preserve"> A complete list of transcripts identified by MISO analysis. </w:t>
      </w:r>
    </w:p>
    <w:tbl>
      <w:tblPr>
        <w:tblStyle w:val="TableGrid"/>
        <w:tblW w:w="8330" w:type="dxa"/>
        <w:tblLayout w:type="fixed"/>
        <w:tblLook w:val="04A0" w:firstRow="1" w:lastRow="0" w:firstColumn="1" w:lastColumn="0" w:noHBand="0" w:noVBand="1"/>
      </w:tblPr>
      <w:tblGrid>
        <w:gridCol w:w="2641"/>
        <w:gridCol w:w="2610"/>
        <w:gridCol w:w="1661"/>
        <w:gridCol w:w="1418"/>
      </w:tblGrid>
      <w:tr w:rsidR="0097066A" w:rsidRPr="00B93744" w14:paraId="15961A80" w14:textId="77777777" w:rsidTr="0097066A">
        <w:tc>
          <w:tcPr>
            <w:tcW w:w="2641" w:type="dxa"/>
            <w:vAlign w:val="bottom"/>
          </w:tcPr>
          <w:p w14:paraId="43CA6996" w14:textId="75031BE2" w:rsidR="0097066A" w:rsidRPr="00B93744" w:rsidRDefault="0097066A" w:rsidP="0097066A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B9374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Event_Nam</w:t>
            </w:r>
            <w:proofErr w:type="spellEnd"/>
          </w:p>
        </w:tc>
        <w:tc>
          <w:tcPr>
            <w:tcW w:w="2610" w:type="dxa"/>
            <w:vAlign w:val="bottom"/>
          </w:tcPr>
          <w:p w14:paraId="47418954" w14:textId="77777777" w:rsidR="0097066A" w:rsidRPr="00B93744" w:rsidRDefault="0097066A" w:rsidP="0097066A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B9374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Transcript_ID</w:t>
            </w:r>
            <w:proofErr w:type="spellEnd"/>
          </w:p>
        </w:tc>
        <w:tc>
          <w:tcPr>
            <w:tcW w:w="1661" w:type="dxa"/>
            <w:vAlign w:val="bottom"/>
          </w:tcPr>
          <w:p w14:paraId="383E37FA" w14:textId="77777777" w:rsidR="0097066A" w:rsidRPr="00B93744" w:rsidRDefault="0097066A" w:rsidP="0097066A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418" w:type="dxa"/>
            <w:vAlign w:val="bottom"/>
          </w:tcPr>
          <w:p w14:paraId="45F65134" w14:textId="77777777" w:rsidR="0097066A" w:rsidRPr="00B93744" w:rsidRDefault="0097066A" w:rsidP="0097066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Difference (KO/Cont.)</w:t>
            </w:r>
          </w:p>
        </w:tc>
      </w:tr>
      <w:tr w:rsidR="0097066A" w14:paraId="2D26472E" w14:textId="77777777" w:rsidTr="0097066A">
        <w:tc>
          <w:tcPr>
            <w:tcW w:w="2641" w:type="dxa"/>
            <w:vAlign w:val="bottom"/>
          </w:tcPr>
          <w:p w14:paraId="3A83557A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6193.15</w:t>
            </w:r>
          </w:p>
        </w:tc>
        <w:tc>
          <w:tcPr>
            <w:tcW w:w="2610" w:type="dxa"/>
            <w:vAlign w:val="bottom"/>
          </w:tcPr>
          <w:p w14:paraId="5B72ECE7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188894.6</w:t>
            </w:r>
          </w:p>
        </w:tc>
        <w:tc>
          <w:tcPr>
            <w:tcW w:w="1661" w:type="dxa"/>
            <w:vAlign w:val="bottom"/>
          </w:tcPr>
          <w:p w14:paraId="62F753F9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n1</w:t>
            </w:r>
          </w:p>
        </w:tc>
        <w:tc>
          <w:tcPr>
            <w:tcW w:w="1418" w:type="dxa"/>
            <w:vAlign w:val="bottom"/>
          </w:tcPr>
          <w:p w14:paraId="455D738A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33.33</w:t>
            </w:r>
          </w:p>
        </w:tc>
      </w:tr>
      <w:tr w:rsidR="0097066A" w14:paraId="4884BF41" w14:textId="77777777" w:rsidTr="0097066A">
        <w:tc>
          <w:tcPr>
            <w:tcW w:w="2641" w:type="dxa"/>
            <w:vAlign w:val="bottom"/>
          </w:tcPr>
          <w:p w14:paraId="30858594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3008.18</w:t>
            </w:r>
          </w:p>
        </w:tc>
        <w:tc>
          <w:tcPr>
            <w:tcW w:w="2610" w:type="dxa"/>
            <w:vAlign w:val="bottom"/>
          </w:tcPr>
          <w:p w14:paraId="0D625EC1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120633.1</w:t>
            </w:r>
          </w:p>
        </w:tc>
        <w:tc>
          <w:tcPr>
            <w:tcW w:w="1661" w:type="dxa"/>
            <w:vAlign w:val="bottom"/>
          </w:tcPr>
          <w:p w14:paraId="11D9B961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mnl3</w:t>
            </w:r>
          </w:p>
        </w:tc>
        <w:tc>
          <w:tcPr>
            <w:tcW w:w="1418" w:type="dxa"/>
            <w:vAlign w:val="bottom"/>
          </w:tcPr>
          <w:p w14:paraId="68A9789B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29.80</w:t>
            </w:r>
          </w:p>
        </w:tc>
      </w:tr>
      <w:tr w:rsidR="0097066A" w14:paraId="344BE154" w14:textId="77777777" w:rsidTr="0097066A">
        <w:tc>
          <w:tcPr>
            <w:tcW w:w="2641" w:type="dxa"/>
            <w:vAlign w:val="bottom"/>
          </w:tcPr>
          <w:p w14:paraId="27A9FE80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0669.13</w:t>
            </w:r>
          </w:p>
        </w:tc>
        <w:tc>
          <w:tcPr>
            <w:tcW w:w="2610" w:type="dxa"/>
            <w:vAlign w:val="bottom"/>
          </w:tcPr>
          <w:p w14:paraId="3F953ED4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32907.8</w:t>
            </w:r>
          </w:p>
        </w:tc>
        <w:tc>
          <w:tcPr>
            <w:tcW w:w="1661" w:type="dxa"/>
            <w:vAlign w:val="bottom"/>
          </w:tcPr>
          <w:p w14:paraId="5B982C0C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lca</w:t>
            </w:r>
            <w:proofErr w:type="spellEnd"/>
          </w:p>
        </w:tc>
        <w:tc>
          <w:tcPr>
            <w:tcW w:w="1418" w:type="dxa"/>
            <w:vAlign w:val="bottom"/>
          </w:tcPr>
          <w:p w14:paraId="77DEAAD0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6.82</w:t>
            </w:r>
          </w:p>
        </w:tc>
      </w:tr>
      <w:tr w:rsidR="0097066A" w14:paraId="7DCC785B" w14:textId="77777777" w:rsidTr="0097066A">
        <w:tc>
          <w:tcPr>
            <w:tcW w:w="2641" w:type="dxa"/>
            <w:vAlign w:val="bottom"/>
          </w:tcPr>
          <w:p w14:paraId="5E101F6B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7750.16</w:t>
            </w:r>
          </w:p>
        </w:tc>
        <w:tc>
          <w:tcPr>
            <w:tcW w:w="2610" w:type="dxa"/>
            <w:vAlign w:val="bottom"/>
          </w:tcPr>
          <w:p w14:paraId="2B9225C9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117373.7</w:t>
            </w:r>
          </w:p>
        </w:tc>
        <w:tc>
          <w:tcPr>
            <w:tcW w:w="1661" w:type="dxa"/>
            <w:vAlign w:val="bottom"/>
          </w:tcPr>
          <w:p w14:paraId="20C068A9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stn</w:t>
            </w:r>
            <w:proofErr w:type="spellEnd"/>
          </w:p>
        </w:tc>
        <w:tc>
          <w:tcPr>
            <w:tcW w:w="1418" w:type="dxa"/>
            <w:vAlign w:val="bottom"/>
          </w:tcPr>
          <w:p w14:paraId="107BF0AB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3.41</w:t>
            </w:r>
          </w:p>
        </w:tc>
      </w:tr>
      <w:tr w:rsidR="0097066A" w14:paraId="6368F1AE" w14:textId="77777777" w:rsidTr="0097066A">
        <w:tc>
          <w:tcPr>
            <w:tcW w:w="2641" w:type="dxa"/>
            <w:vAlign w:val="bottom"/>
          </w:tcPr>
          <w:p w14:paraId="283229A8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8284.13</w:t>
            </w:r>
          </w:p>
        </w:tc>
        <w:tc>
          <w:tcPr>
            <w:tcW w:w="2610" w:type="dxa"/>
            <w:vAlign w:val="bottom"/>
          </w:tcPr>
          <w:p w14:paraId="2774C968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37607.10</w:t>
            </w:r>
          </w:p>
        </w:tc>
        <w:tc>
          <w:tcPr>
            <w:tcW w:w="1661" w:type="dxa"/>
            <w:vAlign w:val="bottom"/>
          </w:tcPr>
          <w:p w14:paraId="465F572C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p3k7</w:t>
            </w:r>
          </w:p>
        </w:tc>
        <w:tc>
          <w:tcPr>
            <w:tcW w:w="1418" w:type="dxa"/>
            <w:vAlign w:val="bottom"/>
          </w:tcPr>
          <w:p w14:paraId="52A01C42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3.00</w:t>
            </w:r>
          </w:p>
        </w:tc>
      </w:tr>
      <w:tr w:rsidR="0097066A" w14:paraId="203158AC" w14:textId="77777777" w:rsidTr="0097066A">
        <w:tc>
          <w:tcPr>
            <w:tcW w:w="2641" w:type="dxa"/>
            <w:vAlign w:val="bottom"/>
          </w:tcPr>
          <w:p w14:paraId="4C0C9B05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3994.13</w:t>
            </w:r>
          </w:p>
        </w:tc>
        <w:tc>
          <w:tcPr>
            <w:tcW w:w="2610" w:type="dxa"/>
            <w:vAlign w:val="bottom"/>
          </w:tcPr>
          <w:p w14:paraId="1AA3DD7E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162460.7</w:t>
            </w:r>
          </w:p>
        </w:tc>
        <w:tc>
          <w:tcPr>
            <w:tcW w:w="1661" w:type="dxa"/>
            <w:vAlign w:val="bottom"/>
          </w:tcPr>
          <w:p w14:paraId="1B74F9FA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fya</w:t>
            </w:r>
            <w:proofErr w:type="spellEnd"/>
          </w:p>
        </w:tc>
        <w:tc>
          <w:tcPr>
            <w:tcW w:w="1418" w:type="dxa"/>
            <w:vAlign w:val="bottom"/>
          </w:tcPr>
          <w:p w14:paraId="71A69F12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2.92</w:t>
            </w:r>
          </w:p>
        </w:tc>
      </w:tr>
      <w:tr w:rsidR="0097066A" w14:paraId="0E64ED94" w14:textId="77777777" w:rsidTr="0097066A">
        <w:tc>
          <w:tcPr>
            <w:tcW w:w="2641" w:type="dxa"/>
            <w:vAlign w:val="bottom"/>
          </w:tcPr>
          <w:p w14:paraId="20237DF3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6670.15</w:t>
            </w:r>
          </w:p>
        </w:tc>
        <w:tc>
          <w:tcPr>
            <w:tcW w:w="2610" w:type="dxa"/>
            <w:vAlign w:val="bottom"/>
          </w:tcPr>
          <w:p w14:paraId="0CA3A75A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111350.9</w:t>
            </w:r>
          </w:p>
        </w:tc>
        <w:tc>
          <w:tcPr>
            <w:tcW w:w="1661" w:type="dxa"/>
            <w:vAlign w:val="bottom"/>
          </w:tcPr>
          <w:p w14:paraId="7D57D386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ap1</w:t>
            </w:r>
          </w:p>
        </w:tc>
        <w:tc>
          <w:tcPr>
            <w:tcW w:w="1418" w:type="dxa"/>
            <w:vAlign w:val="bottom"/>
          </w:tcPr>
          <w:p w14:paraId="2D5AC5D9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2.62</w:t>
            </w:r>
          </w:p>
        </w:tc>
      </w:tr>
      <w:tr w:rsidR="0097066A" w14:paraId="7888D5DB" w14:textId="77777777" w:rsidTr="0097066A">
        <w:tc>
          <w:tcPr>
            <w:tcW w:w="2641" w:type="dxa"/>
            <w:vAlign w:val="bottom"/>
          </w:tcPr>
          <w:p w14:paraId="50FAEEC7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50050.17</w:t>
            </w:r>
          </w:p>
        </w:tc>
        <w:tc>
          <w:tcPr>
            <w:tcW w:w="2610" w:type="dxa"/>
            <w:vAlign w:val="bottom"/>
          </w:tcPr>
          <w:p w14:paraId="45A721FB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150359.1</w:t>
            </w:r>
          </w:p>
        </w:tc>
        <w:tc>
          <w:tcPr>
            <w:tcW w:w="1661" w:type="dxa"/>
            <w:vAlign w:val="bottom"/>
          </w:tcPr>
          <w:p w14:paraId="37CF8448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dc158</w:t>
            </w:r>
          </w:p>
        </w:tc>
        <w:tc>
          <w:tcPr>
            <w:tcW w:w="1418" w:type="dxa"/>
            <w:vAlign w:val="bottom"/>
          </w:tcPr>
          <w:p w14:paraId="2F129FCA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2.56</w:t>
            </w:r>
          </w:p>
        </w:tc>
      </w:tr>
      <w:tr w:rsidR="0097066A" w14:paraId="0F58706B" w14:textId="77777777" w:rsidTr="0097066A">
        <w:tc>
          <w:tcPr>
            <w:tcW w:w="2641" w:type="dxa"/>
            <w:vAlign w:val="bottom"/>
          </w:tcPr>
          <w:p w14:paraId="34812BB8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1779.16</w:t>
            </w:r>
          </w:p>
        </w:tc>
        <w:tc>
          <w:tcPr>
            <w:tcW w:w="2610" w:type="dxa"/>
            <w:vAlign w:val="bottom"/>
          </w:tcPr>
          <w:p w14:paraId="5A7700BE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22303.13</w:t>
            </w:r>
          </w:p>
        </w:tc>
        <w:tc>
          <w:tcPr>
            <w:tcW w:w="1661" w:type="dxa"/>
            <w:vAlign w:val="bottom"/>
          </w:tcPr>
          <w:p w14:paraId="22645D21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rb</w:t>
            </w:r>
            <w:proofErr w:type="spellEnd"/>
          </w:p>
        </w:tc>
        <w:tc>
          <w:tcPr>
            <w:tcW w:w="1418" w:type="dxa"/>
            <w:vAlign w:val="bottom"/>
          </w:tcPr>
          <w:p w14:paraId="7F55883C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2.54</w:t>
            </w:r>
          </w:p>
        </w:tc>
      </w:tr>
      <w:tr w:rsidR="0097066A" w14:paraId="2DE265BD" w14:textId="77777777" w:rsidTr="0097066A">
        <w:tc>
          <w:tcPr>
            <w:tcW w:w="2641" w:type="dxa"/>
            <w:vAlign w:val="bottom"/>
          </w:tcPr>
          <w:p w14:paraId="4EDD6DD8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2374.14</w:t>
            </w:r>
          </w:p>
        </w:tc>
        <w:tc>
          <w:tcPr>
            <w:tcW w:w="2610" w:type="dxa"/>
            <w:vAlign w:val="bottom"/>
          </w:tcPr>
          <w:p w14:paraId="1FCBE16B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70522.13</w:t>
            </w:r>
          </w:p>
        </w:tc>
        <w:tc>
          <w:tcPr>
            <w:tcW w:w="1661" w:type="dxa"/>
            <w:vAlign w:val="bottom"/>
          </w:tcPr>
          <w:p w14:paraId="6B939990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lod2</w:t>
            </w:r>
          </w:p>
        </w:tc>
        <w:tc>
          <w:tcPr>
            <w:tcW w:w="1418" w:type="dxa"/>
            <w:vAlign w:val="bottom"/>
          </w:tcPr>
          <w:p w14:paraId="18772566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2.48</w:t>
            </w:r>
          </w:p>
        </w:tc>
      </w:tr>
      <w:tr w:rsidR="0097066A" w14:paraId="31500DB8" w14:textId="77777777" w:rsidTr="0097066A">
        <w:tc>
          <w:tcPr>
            <w:tcW w:w="2641" w:type="dxa"/>
            <w:vAlign w:val="bottom"/>
          </w:tcPr>
          <w:p w14:paraId="6165D987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64105.12</w:t>
            </w:r>
          </w:p>
        </w:tc>
        <w:tc>
          <w:tcPr>
            <w:tcW w:w="2610" w:type="dxa"/>
            <w:vAlign w:val="bottom"/>
          </w:tcPr>
          <w:p w14:paraId="1B56F007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77666.4</w:t>
            </w:r>
          </w:p>
        </w:tc>
        <w:tc>
          <w:tcPr>
            <w:tcW w:w="1661" w:type="dxa"/>
            <w:vAlign w:val="bottom"/>
          </w:tcPr>
          <w:p w14:paraId="71430A2A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nnm2</w:t>
            </w:r>
          </w:p>
        </w:tc>
        <w:tc>
          <w:tcPr>
            <w:tcW w:w="1418" w:type="dxa"/>
            <w:vAlign w:val="bottom"/>
          </w:tcPr>
          <w:p w14:paraId="33E9F45B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2.41</w:t>
            </w:r>
          </w:p>
        </w:tc>
      </w:tr>
      <w:tr w:rsidR="0097066A" w14:paraId="38C469F6" w14:textId="77777777" w:rsidTr="0097066A">
        <w:tc>
          <w:tcPr>
            <w:tcW w:w="2641" w:type="dxa"/>
            <w:vAlign w:val="bottom"/>
          </w:tcPr>
          <w:p w14:paraId="672B0A55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2417.10</w:t>
            </w:r>
          </w:p>
        </w:tc>
        <w:tc>
          <w:tcPr>
            <w:tcW w:w="2610" w:type="dxa"/>
            <w:vAlign w:val="bottom"/>
          </w:tcPr>
          <w:p w14:paraId="79384B72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34988.9</w:t>
            </w:r>
          </w:p>
        </w:tc>
        <w:tc>
          <w:tcPr>
            <w:tcW w:w="1661" w:type="dxa"/>
            <w:vAlign w:val="bottom"/>
          </w:tcPr>
          <w:p w14:paraId="7FB35C2E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wdd2a</w:t>
            </w:r>
          </w:p>
        </w:tc>
        <w:tc>
          <w:tcPr>
            <w:tcW w:w="1418" w:type="dxa"/>
            <w:vAlign w:val="bottom"/>
          </w:tcPr>
          <w:p w14:paraId="1EE45603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2.40</w:t>
            </w:r>
          </w:p>
        </w:tc>
      </w:tr>
      <w:tr w:rsidR="0097066A" w14:paraId="2D585C95" w14:textId="77777777" w:rsidTr="0097066A">
        <w:tc>
          <w:tcPr>
            <w:tcW w:w="2641" w:type="dxa"/>
            <w:vAlign w:val="bottom"/>
          </w:tcPr>
          <w:p w14:paraId="6221D709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2492.14</w:t>
            </w:r>
          </w:p>
        </w:tc>
        <w:tc>
          <w:tcPr>
            <w:tcW w:w="2610" w:type="dxa"/>
            <w:vAlign w:val="bottom"/>
          </w:tcPr>
          <w:p w14:paraId="474357D9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198865.4</w:t>
            </w:r>
          </w:p>
        </w:tc>
        <w:tc>
          <w:tcPr>
            <w:tcW w:w="1661" w:type="dxa"/>
            <w:vAlign w:val="bottom"/>
          </w:tcPr>
          <w:p w14:paraId="7D8E0907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th1r</w:t>
            </w:r>
          </w:p>
        </w:tc>
        <w:tc>
          <w:tcPr>
            <w:tcW w:w="1418" w:type="dxa"/>
            <w:vAlign w:val="bottom"/>
          </w:tcPr>
          <w:p w14:paraId="4CFD52A5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2.38</w:t>
            </w:r>
          </w:p>
        </w:tc>
      </w:tr>
      <w:tr w:rsidR="0097066A" w14:paraId="3C9578A9" w14:textId="77777777" w:rsidTr="0097066A">
        <w:tc>
          <w:tcPr>
            <w:tcW w:w="2641" w:type="dxa"/>
            <w:vAlign w:val="bottom"/>
          </w:tcPr>
          <w:p w14:paraId="31E49566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86894.2</w:t>
            </w:r>
          </w:p>
        </w:tc>
        <w:tc>
          <w:tcPr>
            <w:tcW w:w="2610" w:type="dxa"/>
            <w:vAlign w:val="bottom"/>
          </w:tcPr>
          <w:p w14:paraId="294438A8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156467.1</w:t>
            </w:r>
          </w:p>
        </w:tc>
        <w:tc>
          <w:tcPr>
            <w:tcW w:w="1661" w:type="dxa"/>
            <w:vAlign w:val="bottom"/>
          </w:tcPr>
          <w:p w14:paraId="393E4D43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m15708</w:t>
            </w:r>
          </w:p>
        </w:tc>
        <w:tc>
          <w:tcPr>
            <w:tcW w:w="1418" w:type="dxa"/>
            <w:vAlign w:val="bottom"/>
          </w:tcPr>
          <w:p w14:paraId="2626E114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2.38</w:t>
            </w:r>
          </w:p>
        </w:tc>
      </w:tr>
      <w:tr w:rsidR="0097066A" w14:paraId="0A7109C6" w14:textId="77777777" w:rsidTr="0097066A">
        <w:tc>
          <w:tcPr>
            <w:tcW w:w="2641" w:type="dxa"/>
            <w:vAlign w:val="bottom"/>
          </w:tcPr>
          <w:p w14:paraId="4D42AE4E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1328.15</w:t>
            </w:r>
          </w:p>
        </w:tc>
        <w:tc>
          <w:tcPr>
            <w:tcW w:w="2610" w:type="dxa"/>
            <w:vAlign w:val="bottom"/>
          </w:tcPr>
          <w:p w14:paraId="1225C80C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101454.8</w:t>
            </w:r>
          </w:p>
        </w:tc>
        <w:tc>
          <w:tcPr>
            <w:tcW w:w="1661" w:type="dxa"/>
            <w:vAlign w:val="bottom"/>
          </w:tcPr>
          <w:p w14:paraId="4E782271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lna</w:t>
            </w:r>
            <w:proofErr w:type="spellEnd"/>
          </w:p>
        </w:tc>
        <w:tc>
          <w:tcPr>
            <w:tcW w:w="1418" w:type="dxa"/>
            <w:vAlign w:val="bottom"/>
          </w:tcPr>
          <w:p w14:paraId="71CE17B9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2.27</w:t>
            </w:r>
          </w:p>
        </w:tc>
      </w:tr>
      <w:tr w:rsidR="0097066A" w14:paraId="794EB0DD" w14:textId="77777777" w:rsidTr="0097066A">
        <w:tc>
          <w:tcPr>
            <w:tcW w:w="2641" w:type="dxa"/>
            <w:vAlign w:val="bottom"/>
          </w:tcPr>
          <w:p w14:paraId="2D90A442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8550.15</w:t>
            </w:r>
          </w:p>
        </w:tc>
        <w:tc>
          <w:tcPr>
            <w:tcW w:w="2610" w:type="dxa"/>
            <w:vAlign w:val="bottom"/>
          </w:tcPr>
          <w:p w14:paraId="20FA3BB7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152121.1</w:t>
            </w:r>
          </w:p>
        </w:tc>
        <w:tc>
          <w:tcPr>
            <w:tcW w:w="1661" w:type="dxa"/>
            <w:vAlign w:val="bottom"/>
          </w:tcPr>
          <w:p w14:paraId="3AD196C0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g4c</w:t>
            </w:r>
          </w:p>
        </w:tc>
        <w:tc>
          <w:tcPr>
            <w:tcW w:w="1418" w:type="dxa"/>
            <w:vAlign w:val="bottom"/>
          </w:tcPr>
          <w:p w14:paraId="1591113B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2.24</w:t>
            </w:r>
          </w:p>
        </w:tc>
      </w:tr>
      <w:tr w:rsidR="0097066A" w14:paraId="0E228253" w14:textId="77777777" w:rsidTr="0097066A">
        <w:tc>
          <w:tcPr>
            <w:tcW w:w="2641" w:type="dxa"/>
            <w:vAlign w:val="bottom"/>
          </w:tcPr>
          <w:p w14:paraId="5AE40379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6896.14</w:t>
            </w:r>
          </w:p>
        </w:tc>
        <w:tc>
          <w:tcPr>
            <w:tcW w:w="2610" w:type="dxa"/>
            <w:vAlign w:val="bottom"/>
          </w:tcPr>
          <w:p w14:paraId="78661617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112459.3</w:t>
            </w:r>
          </w:p>
        </w:tc>
        <w:tc>
          <w:tcPr>
            <w:tcW w:w="1661" w:type="dxa"/>
            <w:vAlign w:val="bottom"/>
          </w:tcPr>
          <w:p w14:paraId="7F6A6816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fih1</w:t>
            </w:r>
          </w:p>
        </w:tc>
        <w:tc>
          <w:tcPr>
            <w:tcW w:w="1418" w:type="dxa"/>
            <w:vAlign w:val="bottom"/>
          </w:tcPr>
          <w:p w14:paraId="30281E63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2.16</w:t>
            </w:r>
          </w:p>
        </w:tc>
      </w:tr>
      <w:tr w:rsidR="0097066A" w14:paraId="718BF90A" w14:textId="77777777" w:rsidTr="0097066A">
        <w:tc>
          <w:tcPr>
            <w:tcW w:w="2641" w:type="dxa"/>
            <w:vAlign w:val="bottom"/>
          </w:tcPr>
          <w:p w14:paraId="5CEE7322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05057.13</w:t>
            </w:r>
          </w:p>
        </w:tc>
        <w:tc>
          <w:tcPr>
            <w:tcW w:w="2610" w:type="dxa"/>
            <w:vAlign w:val="bottom"/>
          </w:tcPr>
          <w:p w14:paraId="42C3B60B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196397.4</w:t>
            </w:r>
          </w:p>
        </w:tc>
        <w:tc>
          <w:tcPr>
            <w:tcW w:w="1661" w:type="dxa"/>
            <w:vAlign w:val="bottom"/>
          </w:tcPr>
          <w:p w14:paraId="692BA3E7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2b2</w:t>
            </w:r>
          </w:p>
        </w:tc>
        <w:tc>
          <w:tcPr>
            <w:tcW w:w="1418" w:type="dxa"/>
            <w:vAlign w:val="bottom"/>
          </w:tcPr>
          <w:p w14:paraId="4A3BC1F0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2.15</w:t>
            </w:r>
          </w:p>
        </w:tc>
      </w:tr>
      <w:tr w:rsidR="0097066A" w14:paraId="647B30EF" w14:textId="77777777" w:rsidTr="0097066A">
        <w:tc>
          <w:tcPr>
            <w:tcW w:w="2641" w:type="dxa"/>
            <w:vAlign w:val="bottom"/>
          </w:tcPr>
          <w:p w14:paraId="21DDE135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6292.13</w:t>
            </w:r>
          </w:p>
        </w:tc>
        <w:tc>
          <w:tcPr>
            <w:tcW w:w="2610" w:type="dxa"/>
            <w:vAlign w:val="bottom"/>
          </w:tcPr>
          <w:p w14:paraId="5815695F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36174.9</w:t>
            </w:r>
          </w:p>
        </w:tc>
        <w:tc>
          <w:tcPr>
            <w:tcW w:w="1661" w:type="dxa"/>
            <w:vAlign w:val="bottom"/>
          </w:tcPr>
          <w:p w14:paraId="4878476A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amd1c</w:t>
            </w:r>
          </w:p>
        </w:tc>
        <w:tc>
          <w:tcPr>
            <w:tcW w:w="1418" w:type="dxa"/>
            <w:vAlign w:val="bottom"/>
          </w:tcPr>
          <w:p w14:paraId="4958888C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2.01</w:t>
            </w:r>
          </w:p>
        </w:tc>
      </w:tr>
      <w:tr w:rsidR="0097066A" w14:paraId="31F9928F" w14:textId="77777777" w:rsidTr="0097066A">
        <w:tc>
          <w:tcPr>
            <w:tcW w:w="2641" w:type="dxa"/>
            <w:vAlign w:val="bottom"/>
          </w:tcPr>
          <w:p w14:paraId="65112500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5172.15</w:t>
            </w:r>
          </w:p>
        </w:tc>
        <w:tc>
          <w:tcPr>
            <w:tcW w:w="2610" w:type="dxa"/>
            <w:vAlign w:val="bottom"/>
          </w:tcPr>
          <w:p w14:paraId="5DC56B95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164474.7</w:t>
            </w:r>
          </w:p>
        </w:tc>
        <w:tc>
          <w:tcPr>
            <w:tcW w:w="1661" w:type="dxa"/>
            <w:vAlign w:val="bottom"/>
          </w:tcPr>
          <w:p w14:paraId="79BD1342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lekhh3</w:t>
            </w:r>
          </w:p>
        </w:tc>
        <w:tc>
          <w:tcPr>
            <w:tcW w:w="1418" w:type="dxa"/>
            <w:vAlign w:val="bottom"/>
          </w:tcPr>
          <w:p w14:paraId="6598CCE6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1.97</w:t>
            </w:r>
          </w:p>
        </w:tc>
      </w:tr>
      <w:tr w:rsidR="0097066A" w14:paraId="1364092E" w14:textId="77777777" w:rsidTr="0097066A">
        <w:tc>
          <w:tcPr>
            <w:tcW w:w="2641" w:type="dxa"/>
            <w:vAlign w:val="bottom"/>
          </w:tcPr>
          <w:p w14:paraId="4E784D38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1170.14</w:t>
            </w:r>
          </w:p>
        </w:tc>
        <w:tc>
          <w:tcPr>
            <w:tcW w:w="2610" w:type="dxa"/>
            <w:vAlign w:val="bottom"/>
          </w:tcPr>
          <w:p w14:paraId="78372BF1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33512.10</w:t>
            </w:r>
          </w:p>
        </w:tc>
        <w:tc>
          <w:tcPr>
            <w:tcW w:w="1661" w:type="dxa"/>
            <w:vAlign w:val="bottom"/>
          </w:tcPr>
          <w:p w14:paraId="779DAB24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c38a5</w:t>
            </w:r>
          </w:p>
        </w:tc>
        <w:tc>
          <w:tcPr>
            <w:tcW w:w="1418" w:type="dxa"/>
            <w:vAlign w:val="bottom"/>
          </w:tcPr>
          <w:p w14:paraId="76BB882C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1.96</w:t>
            </w:r>
          </w:p>
        </w:tc>
      </w:tr>
      <w:tr w:rsidR="0097066A" w14:paraId="64D0695D" w14:textId="77777777" w:rsidTr="0097066A">
        <w:tc>
          <w:tcPr>
            <w:tcW w:w="2641" w:type="dxa"/>
            <w:vAlign w:val="bottom"/>
          </w:tcPr>
          <w:p w14:paraId="7FC0F3A9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8294.15</w:t>
            </w:r>
          </w:p>
        </w:tc>
        <w:tc>
          <w:tcPr>
            <w:tcW w:w="2610" w:type="dxa"/>
            <w:vAlign w:val="bottom"/>
          </w:tcPr>
          <w:p w14:paraId="2850A550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29971.11</w:t>
            </w:r>
          </w:p>
        </w:tc>
        <w:tc>
          <w:tcPr>
            <w:tcW w:w="1661" w:type="dxa"/>
            <w:vAlign w:val="bottom"/>
          </w:tcPr>
          <w:p w14:paraId="38E2BEE9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fap206</w:t>
            </w:r>
          </w:p>
        </w:tc>
        <w:tc>
          <w:tcPr>
            <w:tcW w:w="1418" w:type="dxa"/>
            <w:vAlign w:val="bottom"/>
          </w:tcPr>
          <w:p w14:paraId="6DC2CA1B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1.95</w:t>
            </w:r>
          </w:p>
        </w:tc>
      </w:tr>
      <w:tr w:rsidR="0097066A" w14:paraId="4A02A4F4" w14:textId="77777777" w:rsidTr="0097066A">
        <w:tc>
          <w:tcPr>
            <w:tcW w:w="2641" w:type="dxa"/>
            <w:vAlign w:val="bottom"/>
          </w:tcPr>
          <w:p w14:paraId="2A6702DB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70336.3</w:t>
            </w:r>
          </w:p>
        </w:tc>
        <w:tc>
          <w:tcPr>
            <w:tcW w:w="2610" w:type="dxa"/>
            <w:vAlign w:val="bottom"/>
          </w:tcPr>
          <w:p w14:paraId="4CE55EE1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93939.3</w:t>
            </w:r>
          </w:p>
        </w:tc>
        <w:tc>
          <w:tcPr>
            <w:tcW w:w="1661" w:type="dxa"/>
            <w:vAlign w:val="bottom"/>
          </w:tcPr>
          <w:p w14:paraId="1675B6FB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bxo47</w:t>
            </w:r>
          </w:p>
        </w:tc>
        <w:tc>
          <w:tcPr>
            <w:tcW w:w="1418" w:type="dxa"/>
            <w:vAlign w:val="bottom"/>
          </w:tcPr>
          <w:p w14:paraId="3CF97B79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1.93</w:t>
            </w:r>
          </w:p>
        </w:tc>
      </w:tr>
      <w:tr w:rsidR="0097066A" w14:paraId="2AC1812A" w14:textId="77777777" w:rsidTr="0097066A">
        <w:tc>
          <w:tcPr>
            <w:tcW w:w="2641" w:type="dxa"/>
            <w:vAlign w:val="bottom"/>
          </w:tcPr>
          <w:p w14:paraId="627EEFDE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0745.9</w:t>
            </w:r>
          </w:p>
        </w:tc>
        <w:tc>
          <w:tcPr>
            <w:tcW w:w="2610" w:type="dxa"/>
            <w:vAlign w:val="bottom"/>
          </w:tcPr>
          <w:p w14:paraId="3AC4FF93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33000.7</w:t>
            </w:r>
          </w:p>
        </w:tc>
        <w:tc>
          <w:tcPr>
            <w:tcW w:w="1661" w:type="dxa"/>
            <w:vAlign w:val="bottom"/>
          </w:tcPr>
          <w:p w14:paraId="328D81C5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l21r</w:t>
            </w:r>
          </w:p>
        </w:tc>
        <w:tc>
          <w:tcPr>
            <w:tcW w:w="1418" w:type="dxa"/>
            <w:vAlign w:val="bottom"/>
          </w:tcPr>
          <w:p w14:paraId="79B83476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1.82</w:t>
            </w:r>
          </w:p>
        </w:tc>
      </w:tr>
      <w:tr w:rsidR="0097066A" w14:paraId="0B58BDE7" w14:textId="77777777" w:rsidTr="0097066A">
        <w:tc>
          <w:tcPr>
            <w:tcW w:w="2641" w:type="dxa"/>
            <w:vAlign w:val="bottom"/>
          </w:tcPr>
          <w:p w14:paraId="5C84EA1E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44542.3</w:t>
            </w:r>
          </w:p>
        </w:tc>
        <w:tc>
          <w:tcPr>
            <w:tcW w:w="2610" w:type="dxa"/>
            <w:vAlign w:val="bottom"/>
          </w:tcPr>
          <w:p w14:paraId="72167423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51159.2</w:t>
            </w:r>
          </w:p>
        </w:tc>
        <w:tc>
          <w:tcPr>
            <w:tcW w:w="1661" w:type="dxa"/>
            <w:vAlign w:val="bottom"/>
          </w:tcPr>
          <w:p w14:paraId="62724A7D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p1</w:t>
            </w:r>
          </w:p>
        </w:tc>
        <w:tc>
          <w:tcPr>
            <w:tcW w:w="1418" w:type="dxa"/>
            <w:vAlign w:val="bottom"/>
          </w:tcPr>
          <w:p w14:paraId="55A08D47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1.76</w:t>
            </w:r>
          </w:p>
        </w:tc>
      </w:tr>
      <w:tr w:rsidR="0097066A" w14:paraId="377A3AC7" w14:textId="77777777" w:rsidTr="0097066A">
        <w:tc>
          <w:tcPr>
            <w:tcW w:w="2641" w:type="dxa"/>
            <w:vAlign w:val="bottom"/>
          </w:tcPr>
          <w:p w14:paraId="667A09FA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2139.16</w:t>
            </w:r>
          </w:p>
        </w:tc>
        <w:tc>
          <w:tcPr>
            <w:tcW w:w="2610" w:type="dxa"/>
            <w:vAlign w:val="bottom"/>
          </w:tcPr>
          <w:p w14:paraId="72DDAB76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88419.12</w:t>
            </w:r>
          </w:p>
        </w:tc>
        <w:tc>
          <w:tcPr>
            <w:tcW w:w="1661" w:type="dxa"/>
            <w:vAlign w:val="bottom"/>
          </w:tcPr>
          <w:p w14:paraId="3D07C06F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bnl2</w:t>
            </w:r>
          </w:p>
        </w:tc>
        <w:tc>
          <w:tcPr>
            <w:tcW w:w="1418" w:type="dxa"/>
            <w:vAlign w:val="bottom"/>
          </w:tcPr>
          <w:p w14:paraId="6D6E31D2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1.70</w:t>
            </w:r>
          </w:p>
        </w:tc>
      </w:tr>
      <w:tr w:rsidR="0097066A" w14:paraId="4D1B7308" w14:textId="77777777" w:rsidTr="0097066A">
        <w:tc>
          <w:tcPr>
            <w:tcW w:w="2641" w:type="dxa"/>
            <w:vAlign w:val="bottom"/>
          </w:tcPr>
          <w:p w14:paraId="672DB6F0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101144.2</w:t>
            </w:r>
          </w:p>
        </w:tc>
        <w:tc>
          <w:tcPr>
            <w:tcW w:w="2610" w:type="dxa"/>
            <w:vAlign w:val="bottom"/>
          </w:tcPr>
          <w:p w14:paraId="5FCFFC70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187589.1</w:t>
            </w:r>
          </w:p>
        </w:tc>
        <w:tc>
          <w:tcPr>
            <w:tcW w:w="1661" w:type="dxa"/>
            <w:vAlign w:val="bottom"/>
          </w:tcPr>
          <w:p w14:paraId="49143A11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m29054</w:t>
            </w:r>
          </w:p>
        </w:tc>
        <w:tc>
          <w:tcPr>
            <w:tcW w:w="1418" w:type="dxa"/>
            <w:vAlign w:val="bottom"/>
          </w:tcPr>
          <w:p w14:paraId="28046ECD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1.70</w:t>
            </w:r>
          </w:p>
        </w:tc>
      </w:tr>
      <w:tr w:rsidR="0097066A" w14:paraId="1CE1ADA4" w14:textId="77777777" w:rsidTr="0097066A">
        <w:tc>
          <w:tcPr>
            <w:tcW w:w="2641" w:type="dxa"/>
            <w:vAlign w:val="bottom"/>
          </w:tcPr>
          <w:p w14:paraId="3118DB77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52387.15</w:t>
            </w:r>
          </w:p>
        </w:tc>
        <w:tc>
          <w:tcPr>
            <w:tcW w:w="2610" w:type="dxa"/>
            <w:vAlign w:val="bottom"/>
          </w:tcPr>
          <w:p w14:paraId="21A82ABD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99566.3</w:t>
            </w:r>
          </w:p>
        </w:tc>
        <w:tc>
          <w:tcPr>
            <w:tcW w:w="1661" w:type="dxa"/>
            <w:vAlign w:val="bottom"/>
          </w:tcPr>
          <w:p w14:paraId="4B7C6B94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pm3</w:t>
            </w:r>
          </w:p>
        </w:tc>
        <w:tc>
          <w:tcPr>
            <w:tcW w:w="1418" w:type="dxa"/>
            <w:vAlign w:val="bottom"/>
          </w:tcPr>
          <w:p w14:paraId="7F37DB36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1.60</w:t>
            </w:r>
          </w:p>
        </w:tc>
      </w:tr>
      <w:tr w:rsidR="0097066A" w14:paraId="4F1D14A4" w14:textId="77777777" w:rsidTr="0097066A">
        <w:tc>
          <w:tcPr>
            <w:tcW w:w="2641" w:type="dxa"/>
            <w:vAlign w:val="bottom"/>
          </w:tcPr>
          <w:p w14:paraId="18CF2C58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4764.15</w:t>
            </w:r>
          </w:p>
        </w:tc>
        <w:tc>
          <w:tcPr>
            <w:tcW w:w="2610" w:type="dxa"/>
            <w:vAlign w:val="bottom"/>
          </w:tcPr>
          <w:p w14:paraId="5EE4F58C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41178.11</w:t>
            </w:r>
          </w:p>
        </w:tc>
        <w:tc>
          <w:tcPr>
            <w:tcW w:w="1661" w:type="dxa"/>
            <w:vAlign w:val="bottom"/>
          </w:tcPr>
          <w:p w14:paraId="10ACE3F0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00006J14Rik</w:t>
            </w:r>
          </w:p>
        </w:tc>
        <w:tc>
          <w:tcPr>
            <w:tcW w:w="1418" w:type="dxa"/>
            <w:vAlign w:val="bottom"/>
          </w:tcPr>
          <w:p w14:paraId="53B12D20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1.60</w:t>
            </w:r>
          </w:p>
        </w:tc>
      </w:tr>
      <w:tr w:rsidR="0097066A" w14:paraId="4832497B" w14:textId="77777777" w:rsidTr="0097066A">
        <w:tc>
          <w:tcPr>
            <w:tcW w:w="2641" w:type="dxa"/>
            <w:vAlign w:val="bottom"/>
          </w:tcPr>
          <w:p w14:paraId="29ADC6A0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15647.9</w:t>
            </w:r>
          </w:p>
        </w:tc>
        <w:tc>
          <w:tcPr>
            <w:tcW w:w="2610" w:type="dxa"/>
            <w:vAlign w:val="bottom"/>
          </w:tcPr>
          <w:p w14:paraId="0AA9A2F3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15791.5</w:t>
            </w:r>
          </w:p>
        </w:tc>
        <w:tc>
          <w:tcPr>
            <w:tcW w:w="1661" w:type="dxa"/>
            <w:vAlign w:val="bottom"/>
          </w:tcPr>
          <w:p w14:paraId="28DCE7F2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ama5</w:t>
            </w:r>
          </w:p>
        </w:tc>
        <w:tc>
          <w:tcPr>
            <w:tcW w:w="1418" w:type="dxa"/>
            <w:vAlign w:val="bottom"/>
          </w:tcPr>
          <w:p w14:paraId="3DBAF413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1.56</w:t>
            </w:r>
          </w:p>
        </w:tc>
      </w:tr>
      <w:tr w:rsidR="0097066A" w14:paraId="50198876" w14:textId="77777777" w:rsidTr="0097066A">
        <w:tc>
          <w:tcPr>
            <w:tcW w:w="2641" w:type="dxa"/>
            <w:vAlign w:val="bottom"/>
          </w:tcPr>
          <w:p w14:paraId="4C39BF96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50675.7</w:t>
            </w:r>
          </w:p>
        </w:tc>
        <w:tc>
          <w:tcPr>
            <w:tcW w:w="2610" w:type="dxa"/>
            <w:vAlign w:val="bottom"/>
          </w:tcPr>
          <w:p w14:paraId="5E77B768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55184.6</w:t>
            </w:r>
          </w:p>
        </w:tc>
        <w:tc>
          <w:tcPr>
            <w:tcW w:w="1661" w:type="dxa"/>
            <w:vAlign w:val="bottom"/>
          </w:tcPr>
          <w:p w14:paraId="31C3E96C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p1ba</w:t>
            </w:r>
          </w:p>
        </w:tc>
        <w:tc>
          <w:tcPr>
            <w:tcW w:w="1418" w:type="dxa"/>
            <w:vAlign w:val="bottom"/>
          </w:tcPr>
          <w:p w14:paraId="43DEA981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1.56</w:t>
            </w:r>
          </w:p>
        </w:tc>
      </w:tr>
      <w:tr w:rsidR="0097066A" w14:paraId="68351891" w14:textId="77777777" w:rsidTr="0097066A">
        <w:tc>
          <w:tcPr>
            <w:tcW w:w="2641" w:type="dxa"/>
            <w:vAlign w:val="bottom"/>
          </w:tcPr>
          <w:p w14:paraId="7E950575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5893.8</w:t>
            </w:r>
          </w:p>
        </w:tc>
        <w:tc>
          <w:tcPr>
            <w:tcW w:w="2610" w:type="dxa"/>
            <w:vAlign w:val="bottom"/>
          </w:tcPr>
          <w:p w14:paraId="35FF5D9A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212221.1</w:t>
            </w:r>
          </w:p>
        </w:tc>
        <w:tc>
          <w:tcPr>
            <w:tcW w:w="1661" w:type="dxa"/>
            <w:vAlign w:val="bottom"/>
          </w:tcPr>
          <w:p w14:paraId="20B6BFC7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btbd3</w:t>
            </w:r>
          </w:p>
        </w:tc>
        <w:tc>
          <w:tcPr>
            <w:tcW w:w="1418" w:type="dxa"/>
            <w:vAlign w:val="bottom"/>
          </w:tcPr>
          <w:p w14:paraId="1DE7FF2D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1.54</w:t>
            </w:r>
          </w:p>
        </w:tc>
      </w:tr>
      <w:tr w:rsidR="0097066A" w14:paraId="302E41AB" w14:textId="77777777" w:rsidTr="0097066A">
        <w:tc>
          <w:tcPr>
            <w:tcW w:w="2641" w:type="dxa"/>
            <w:vAlign w:val="bottom"/>
          </w:tcPr>
          <w:p w14:paraId="57FC6DDB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52056.14</w:t>
            </w:r>
          </w:p>
        </w:tc>
        <w:tc>
          <w:tcPr>
            <w:tcW w:w="2610" w:type="dxa"/>
            <w:vAlign w:val="bottom"/>
          </w:tcPr>
          <w:p w14:paraId="0A0F5C14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109155.7</w:t>
            </w:r>
          </w:p>
        </w:tc>
        <w:tc>
          <w:tcPr>
            <w:tcW w:w="1661" w:type="dxa"/>
            <w:vAlign w:val="bottom"/>
          </w:tcPr>
          <w:p w14:paraId="0A4C25DD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fp217</w:t>
            </w:r>
          </w:p>
        </w:tc>
        <w:tc>
          <w:tcPr>
            <w:tcW w:w="1418" w:type="dxa"/>
            <w:vAlign w:val="bottom"/>
          </w:tcPr>
          <w:p w14:paraId="26554469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1.49</w:t>
            </w:r>
          </w:p>
        </w:tc>
      </w:tr>
      <w:tr w:rsidR="0097066A" w14:paraId="34095478" w14:textId="77777777" w:rsidTr="0097066A">
        <w:tc>
          <w:tcPr>
            <w:tcW w:w="2641" w:type="dxa"/>
            <w:vAlign w:val="bottom"/>
          </w:tcPr>
          <w:p w14:paraId="799A0892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4044.16</w:t>
            </w:r>
          </w:p>
        </w:tc>
        <w:tc>
          <w:tcPr>
            <w:tcW w:w="2610" w:type="dxa"/>
            <w:vAlign w:val="bottom"/>
          </w:tcPr>
          <w:p w14:paraId="2547C5DF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80208.6</w:t>
            </w:r>
          </w:p>
        </w:tc>
        <w:tc>
          <w:tcPr>
            <w:tcW w:w="1661" w:type="dxa"/>
            <w:vAlign w:val="bottom"/>
          </w:tcPr>
          <w:p w14:paraId="4D7EC72A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pb41l3</w:t>
            </w:r>
          </w:p>
        </w:tc>
        <w:tc>
          <w:tcPr>
            <w:tcW w:w="1418" w:type="dxa"/>
            <w:vAlign w:val="bottom"/>
          </w:tcPr>
          <w:p w14:paraId="13AB7738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1.48</w:t>
            </w:r>
          </w:p>
        </w:tc>
      </w:tr>
      <w:tr w:rsidR="0097066A" w14:paraId="385B591A" w14:textId="77777777" w:rsidTr="0097066A">
        <w:tc>
          <w:tcPr>
            <w:tcW w:w="2641" w:type="dxa"/>
            <w:vAlign w:val="bottom"/>
          </w:tcPr>
          <w:p w14:paraId="64FA511D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0882.18</w:t>
            </w:r>
          </w:p>
        </w:tc>
        <w:tc>
          <w:tcPr>
            <w:tcW w:w="2610" w:type="dxa"/>
            <w:vAlign w:val="bottom"/>
          </w:tcPr>
          <w:p w14:paraId="7206B759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145988.8</w:t>
            </w:r>
          </w:p>
        </w:tc>
        <w:tc>
          <w:tcPr>
            <w:tcW w:w="1661" w:type="dxa"/>
            <w:vAlign w:val="bottom"/>
          </w:tcPr>
          <w:p w14:paraId="06B4CE2B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nhd1</w:t>
            </w:r>
          </w:p>
        </w:tc>
        <w:tc>
          <w:tcPr>
            <w:tcW w:w="1418" w:type="dxa"/>
            <w:vAlign w:val="bottom"/>
          </w:tcPr>
          <w:p w14:paraId="6155EC69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1.48</w:t>
            </w:r>
          </w:p>
        </w:tc>
      </w:tr>
      <w:tr w:rsidR="0097066A" w14:paraId="2D56BF6A" w14:textId="77777777" w:rsidTr="0097066A">
        <w:tc>
          <w:tcPr>
            <w:tcW w:w="2641" w:type="dxa"/>
            <w:vAlign w:val="bottom"/>
          </w:tcPr>
          <w:p w14:paraId="237615EF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79056.12</w:t>
            </w:r>
          </w:p>
        </w:tc>
        <w:tc>
          <w:tcPr>
            <w:tcW w:w="2610" w:type="dxa"/>
            <w:vAlign w:val="bottom"/>
          </w:tcPr>
          <w:p w14:paraId="0434435A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103215.10</w:t>
            </w:r>
          </w:p>
        </w:tc>
        <w:tc>
          <w:tcPr>
            <w:tcW w:w="1661" w:type="dxa"/>
            <w:vAlign w:val="bottom"/>
          </w:tcPr>
          <w:p w14:paraId="640878C8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cnip3</w:t>
            </w:r>
          </w:p>
        </w:tc>
        <w:tc>
          <w:tcPr>
            <w:tcW w:w="1418" w:type="dxa"/>
            <w:vAlign w:val="bottom"/>
          </w:tcPr>
          <w:p w14:paraId="340E8D7D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1.47</w:t>
            </w:r>
          </w:p>
        </w:tc>
      </w:tr>
      <w:tr w:rsidR="0097066A" w14:paraId="74DE90D1" w14:textId="77777777" w:rsidTr="0097066A">
        <w:tc>
          <w:tcPr>
            <w:tcW w:w="2641" w:type="dxa"/>
            <w:vAlign w:val="bottom"/>
          </w:tcPr>
          <w:p w14:paraId="73FA1887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1644.19</w:t>
            </w:r>
          </w:p>
        </w:tc>
        <w:tc>
          <w:tcPr>
            <w:tcW w:w="2610" w:type="dxa"/>
            <w:vAlign w:val="bottom"/>
          </w:tcPr>
          <w:p w14:paraId="5C8BD6C5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34065.13</w:t>
            </w:r>
          </w:p>
        </w:tc>
        <w:tc>
          <w:tcPr>
            <w:tcW w:w="1661" w:type="dxa"/>
            <w:vAlign w:val="bottom"/>
          </w:tcPr>
          <w:p w14:paraId="7BBB3AC6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k1</w:t>
            </w:r>
          </w:p>
        </w:tc>
        <w:tc>
          <w:tcPr>
            <w:tcW w:w="1418" w:type="dxa"/>
            <w:vAlign w:val="bottom"/>
          </w:tcPr>
          <w:p w14:paraId="58CABDC2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1.44</w:t>
            </w:r>
          </w:p>
        </w:tc>
      </w:tr>
      <w:tr w:rsidR="0097066A" w14:paraId="21C29F04" w14:textId="77777777" w:rsidTr="0097066A">
        <w:tc>
          <w:tcPr>
            <w:tcW w:w="2641" w:type="dxa"/>
            <w:vAlign w:val="bottom"/>
          </w:tcPr>
          <w:p w14:paraId="19669DDC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8175.15</w:t>
            </w:r>
          </w:p>
        </w:tc>
        <w:tc>
          <w:tcPr>
            <w:tcW w:w="2610" w:type="dxa"/>
            <w:vAlign w:val="bottom"/>
          </w:tcPr>
          <w:p w14:paraId="10C2C52F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120272.7</w:t>
            </w:r>
          </w:p>
        </w:tc>
        <w:tc>
          <w:tcPr>
            <w:tcW w:w="1661" w:type="dxa"/>
            <w:vAlign w:val="bottom"/>
          </w:tcPr>
          <w:p w14:paraId="1B1361C3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pdc1a</w:t>
            </w:r>
          </w:p>
        </w:tc>
        <w:tc>
          <w:tcPr>
            <w:tcW w:w="1418" w:type="dxa"/>
            <w:vAlign w:val="bottom"/>
          </w:tcPr>
          <w:p w14:paraId="519A2678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1.31</w:t>
            </w:r>
          </w:p>
        </w:tc>
      </w:tr>
      <w:tr w:rsidR="0097066A" w14:paraId="23735B4A" w14:textId="77777777" w:rsidTr="0097066A">
        <w:tc>
          <w:tcPr>
            <w:tcW w:w="2641" w:type="dxa"/>
            <w:vAlign w:val="bottom"/>
          </w:tcPr>
          <w:p w14:paraId="425B12A0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3342.13</w:t>
            </w:r>
          </w:p>
        </w:tc>
        <w:tc>
          <w:tcPr>
            <w:tcW w:w="2610" w:type="dxa"/>
            <w:vAlign w:val="bottom"/>
          </w:tcPr>
          <w:p w14:paraId="3AE66A7A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106473.4</w:t>
            </w:r>
          </w:p>
        </w:tc>
        <w:tc>
          <w:tcPr>
            <w:tcW w:w="1661" w:type="dxa"/>
            <w:vAlign w:val="bottom"/>
          </w:tcPr>
          <w:p w14:paraId="348FA8CE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lppr5</w:t>
            </w:r>
          </w:p>
        </w:tc>
        <w:tc>
          <w:tcPr>
            <w:tcW w:w="1418" w:type="dxa"/>
            <w:vAlign w:val="bottom"/>
          </w:tcPr>
          <w:p w14:paraId="064BC28D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1.26</w:t>
            </w:r>
          </w:p>
        </w:tc>
      </w:tr>
      <w:tr w:rsidR="0097066A" w14:paraId="50AD2D00" w14:textId="77777777" w:rsidTr="0097066A">
        <w:tc>
          <w:tcPr>
            <w:tcW w:w="2641" w:type="dxa"/>
            <w:vAlign w:val="bottom"/>
          </w:tcPr>
          <w:p w14:paraId="1B81E4FA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01348.14</w:t>
            </w:r>
          </w:p>
        </w:tc>
        <w:tc>
          <w:tcPr>
            <w:tcW w:w="2610" w:type="dxa"/>
            <w:vAlign w:val="bottom"/>
          </w:tcPr>
          <w:p w14:paraId="6139FC0C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165735.7</w:t>
            </w:r>
          </w:p>
        </w:tc>
        <w:tc>
          <w:tcPr>
            <w:tcW w:w="1661" w:type="dxa"/>
            <w:vAlign w:val="bottom"/>
          </w:tcPr>
          <w:p w14:paraId="08873F2A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p5</w:t>
            </w:r>
          </w:p>
        </w:tc>
        <w:tc>
          <w:tcPr>
            <w:tcW w:w="1418" w:type="dxa"/>
            <w:vAlign w:val="bottom"/>
          </w:tcPr>
          <w:p w14:paraId="478EE9D3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1.24</w:t>
            </w:r>
          </w:p>
        </w:tc>
      </w:tr>
      <w:tr w:rsidR="0097066A" w14:paraId="439CE449" w14:textId="77777777" w:rsidTr="0097066A">
        <w:tc>
          <w:tcPr>
            <w:tcW w:w="2641" w:type="dxa"/>
            <w:vAlign w:val="bottom"/>
          </w:tcPr>
          <w:p w14:paraId="1EA441AD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2372.14</w:t>
            </w:r>
          </w:p>
        </w:tc>
        <w:tc>
          <w:tcPr>
            <w:tcW w:w="2610" w:type="dxa"/>
            <w:vAlign w:val="bottom"/>
          </w:tcPr>
          <w:p w14:paraId="1E785A2C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100572.9</w:t>
            </w:r>
          </w:p>
        </w:tc>
        <w:tc>
          <w:tcPr>
            <w:tcW w:w="1661" w:type="dxa"/>
            <w:vAlign w:val="bottom"/>
          </w:tcPr>
          <w:p w14:paraId="0A28190A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a</w:t>
            </w:r>
          </w:p>
        </w:tc>
        <w:tc>
          <w:tcPr>
            <w:tcW w:w="1418" w:type="dxa"/>
            <w:vAlign w:val="bottom"/>
          </w:tcPr>
          <w:p w14:paraId="3F5539F3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1.00</w:t>
            </w:r>
          </w:p>
        </w:tc>
      </w:tr>
      <w:tr w:rsidR="0097066A" w14:paraId="7C3E76C1" w14:textId="77777777" w:rsidTr="0097066A">
        <w:tc>
          <w:tcPr>
            <w:tcW w:w="2641" w:type="dxa"/>
            <w:vAlign w:val="bottom"/>
          </w:tcPr>
          <w:p w14:paraId="74EEA985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52056.14</w:t>
            </w:r>
          </w:p>
        </w:tc>
        <w:tc>
          <w:tcPr>
            <w:tcW w:w="2610" w:type="dxa"/>
            <w:vAlign w:val="bottom"/>
          </w:tcPr>
          <w:p w14:paraId="02EA4DD4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63710.12</w:t>
            </w:r>
          </w:p>
        </w:tc>
        <w:tc>
          <w:tcPr>
            <w:tcW w:w="1661" w:type="dxa"/>
            <w:vAlign w:val="bottom"/>
          </w:tcPr>
          <w:p w14:paraId="71B870E4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fp217</w:t>
            </w:r>
          </w:p>
        </w:tc>
        <w:tc>
          <w:tcPr>
            <w:tcW w:w="1418" w:type="dxa"/>
            <w:vAlign w:val="bottom"/>
          </w:tcPr>
          <w:p w14:paraId="4BCFC17B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71</w:t>
            </w:r>
          </w:p>
        </w:tc>
      </w:tr>
      <w:tr w:rsidR="0097066A" w14:paraId="48A2769E" w14:textId="77777777" w:rsidTr="0097066A">
        <w:tc>
          <w:tcPr>
            <w:tcW w:w="2641" w:type="dxa"/>
            <w:vAlign w:val="bottom"/>
          </w:tcPr>
          <w:p w14:paraId="035EB99C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8435.8</w:t>
            </w:r>
          </w:p>
        </w:tc>
        <w:tc>
          <w:tcPr>
            <w:tcW w:w="2610" w:type="dxa"/>
            <w:vAlign w:val="bottom"/>
          </w:tcPr>
          <w:p w14:paraId="640353EF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55327.7</w:t>
            </w:r>
          </w:p>
        </w:tc>
        <w:tc>
          <w:tcPr>
            <w:tcW w:w="1661" w:type="dxa"/>
            <w:vAlign w:val="bottom"/>
          </w:tcPr>
          <w:p w14:paraId="6EB7F5DA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qp3</w:t>
            </w:r>
          </w:p>
        </w:tc>
        <w:tc>
          <w:tcPr>
            <w:tcW w:w="1418" w:type="dxa"/>
            <w:vAlign w:val="bottom"/>
          </w:tcPr>
          <w:p w14:paraId="225F99F8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68</w:t>
            </w:r>
          </w:p>
        </w:tc>
      </w:tr>
      <w:tr w:rsidR="0097066A" w14:paraId="1EB15B1E" w14:textId="77777777" w:rsidTr="0097066A">
        <w:tc>
          <w:tcPr>
            <w:tcW w:w="2641" w:type="dxa"/>
            <w:vAlign w:val="bottom"/>
          </w:tcPr>
          <w:p w14:paraId="1BAD55BB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0334.6</w:t>
            </w:r>
          </w:p>
        </w:tc>
        <w:tc>
          <w:tcPr>
            <w:tcW w:w="2610" w:type="dxa"/>
            <w:vAlign w:val="bottom"/>
          </w:tcPr>
          <w:p w14:paraId="63BEA19A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20586.6</w:t>
            </w:r>
          </w:p>
        </w:tc>
        <w:tc>
          <w:tcPr>
            <w:tcW w:w="1661" w:type="dxa"/>
            <w:vAlign w:val="bottom"/>
          </w:tcPr>
          <w:p w14:paraId="234A7367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c22a4</w:t>
            </w:r>
          </w:p>
        </w:tc>
        <w:tc>
          <w:tcPr>
            <w:tcW w:w="1418" w:type="dxa"/>
            <w:vAlign w:val="bottom"/>
          </w:tcPr>
          <w:p w14:paraId="7A3A03D1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67</w:t>
            </w:r>
          </w:p>
        </w:tc>
      </w:tr>
      <w:tr w:rsidR="0097066A" w14:paraId="038C84ED" w14:textId="77777777" w:rsidTr="0097066A">
        <w:tc>
          <w:tcPr>
            <w:tcW w:w="2641" w:type="dxa"/>
            <w:vAlign w:val="bottom"/>
          </w:tcPr>
          <w:p w14:paraId="150160D9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85715.2</w:t>
            </w:r>
          </w:p>
        </w:tc>
        <w:tc>
          <w:tcPr>
            <w:tcW w:w="2610" w:type="dxa"/>
            <w:vAlign w:val="bottom"/>
          </w:tcPr>
          <w:p w14:paraId="70ED1B3A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152916.1</w:t>
            </w:r>
          </w:p>
        </w:tc>
        <w:tc>
          <w:tcPr>
            <w:tcW w:w="1661" w:type="dxa"/>
            <w:vAlign w:val="bottom"/>
          </w:tcPr>
          <w:p w14:paraId="533A7B54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six</w:t>
            </w:r>
            <w:proofErr w:type="spellEnd"/>
          </w:p>
        </w:tc>
        <w:tc>
          <w:tcPr>
            <w:tcW w:w="1418" w:type="dxa"/>
            <w:vAlign w:val="bottom"/>
          </w:tcPr>
          <w:p w14:paraId="059A17B7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65</w:t>
            </w:r>
          </w:p>
        </w:tc>
      </w:tr>
      <w:tr w:rsidR="0097066A" w14:paraId="355C7861" w14:textId="77777777" w:rsidTr="0097066A">
        <w:tc>
          <w:tcPr>
            <w:tcW w:w="2641" w:type="dxa"/>
            <w:vAlign w:val="bottom"/>
          </w:tcPr>
          <w:p w14:paraId="40D4297A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5026.14</w:t>
            </w:r>
          </w:p>
        </w:tc>
        <w:tc>
          <w:tcPr>
            <w:tcW w:w="2610" w:type="dxa"/>
            <w:vAlign w:val="bottom"/>
          </w:tcPr>
          <w:p w14:paraId="2647FBB2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50096.13</w:t>
            </w:r>
          </w:p>
        </w:tc>
        <w:tc>
          <w:tcPr>
            <w:tcW w:w="1661" w:type="dxa"/>
            <w:vAlign w:val="bottom"/>
          </w:tcPr>
          <w:p w14:paraId="328FB55B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dd3</w:t>
            </w:r>
          </w:p>
        </w:tc>
        <w:tc>
          <w:tcPr>
            <w:tcW w:w="1418" w:type="dxa"/>
            <w:vAlign w:val="bottom"/>
          </w:tcPr>
          <w:p w14:paraId="4E2D27CB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65</w:t>
            </w:r>
          </w:p>
        </w:tc>
      </w:tr>
      <w:tr w:rsidR="0097066A" w14:paraId="2C1D8625" w14:textId="77777777" w:rsidTr="0097066A">
        <w:tc>
          <w:tcPr>
            <w:tcW w:w="2641" w:type="dxa"/>
            <w:vAlign w:val="bottom"/>
          </w:tcPr>
          <w:p w14:paraId="3782EEB7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ENSMUSG00000032624.15</w:t>
            </w:r>
          </w:p>
        </w:tc>
        <w:tc>
          <w:tcPr>
            <w:tcW w:w="2610" w:type="dxa"/>
            <w:vAlign w:val="bottom"/>
          </w:tcPr>
          <w:p w14:paraId="350CB547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96766.10</w:t>
            </w:r>
          </w:p>
        </w:tc>
        <w:tc>
          <w:tcPr>
            <w:tcW w:w="1661" w:type="dxa"/>
            <w:vAlign w:val="bottom"/>
          </w:tcPr>
          <w:p w14:paraId="4393339E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ml4</w:t>
            </w:r>
          </w:p>
        </w:tc>
        <w:tc>
          <w:tcPr>
            <w:tcW w:w="1418" w:type="dxa"/>
            <w:vAlign w:val="bottom"/>
          </w:tcPr>
          <w:p w14:paraId="0130118A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64</w:t>
            </w:r>
          </w:p>
        </w:tc>
      </w:tr>
      <w:tr w:rsidR="0097066A" w14:paraId="389A1A20" w14:textId="77777777" w:rsidTr="0097066A">
        <w:tc>
          <w:tcPr>
            <w:tcW w:w="2641" w:type="dxa"/>
            <w:vAlign w:val="bottom"/>
          </w:tcPr>
          <w:p w14:paraId="03AFF6F6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4706.16</w:t>
            </w:r>
          </w:p>
        </w:tc>
        <w:tc>
          <w:tcPr>
            <w:tcW w:w="2610" w:type="dxa"/>
            <w:vAlign w:val="bottom"/>
          </w:tcPr>
          <w:p w14:paraId="10A1FF38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69325.13</w:t>
            </w:r>
          </w:p>
        </w:tc>
        <w:tc>
          <w:tcPr>
            <w:tcW w:w="1661" w:type="dxa"/>
            <w:vAlign w:val="bottom"/>
          </w:tcPr>
          <w:p w14:paraId="31C8B9E2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naic2</w:t>
            </w:r>
          </w:p>
        </w:tc>
        <w:tc>
          <w:tcPr>
            <w:tcW w:w="1418" w:type="dxa"/>
            <w:vAlign w:val="bottom"/>
          </w:tcPr>
          <w:p w14:paraId="7C8FED93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63</w:t>
            </w:r>
          </w:p>
        </w:tc>
      </w:tr>
      <w:tr w:rsidR="0097066A" w14:paraId="0BBBA027" w14:textId="77777777" w:rsidTr="0097066A">
        <w:tc>
          <w:tcPr>
            <w:tcW w:w="2641" w:type="dxa"/>
            <w:vAlign w:val="bottom"/>
          </w:tcPr>
          <w:p w14:paraId="0AE90748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56296.16</w:t>
            </w:r>
          </w:p>
        </w:tc>
        <w:tc>
          <w:tcPr>
            <w:tcW w:w="2610" w:type="dxa"/>
            <w:vAlign w:val="bottom"/>
          </w:tcPr>
          <w:p w14:paraId="28C91DD7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70323.11</w:t>
            </w:r>
          </w:p>
        </w:tc>
        <w:tc>
          <w:tcPr>
            <w:tcW w:w="1661" w:type="dxa"/>
            <w:vAlign w:val="bottom"/>
          </w:tcPr>
          <w:p w14:paraId="468A7BED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ynpr</w:t>
            </w:r>
            <w:proofErr w:type="spellEnd"/>
          </w:p>
        </w:tc>
        <w:tc>
          <w:tcPr>
            <w:tcW w:w="1418" w:type="dxa"/>
            <w:vAlign w:val="bottom"/>
          </w:tcPr>
          <w:p w14:paraId="49C0FD20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62</w:t>
            </w:r>
          </w:p>
        </w:tc>
      </w:tr>
      <w:tr w:rsidR="0097066A" w14:paraId="40C5EB18" w14:textId="77777777" w:rsidTr="0097066A">
        <w:tc>
          <w:tcPr>
            <w:tcW w:w="2641" w:type="dxa"/>
            <w:vAlign w:val="bottom"/>
          </w:tcPr>
          <w:p w14:paraId="37FB9E62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5893.8</w:t>
            </w:r>
          </w:p>
        </w:tc>
        <w:tc>
          <w:tcPr>
            <w:tcW w:w="2610" w:type="dxa"/>
            <w:vAlign w:val="bottom"/>
          </w:tcPr>
          <w:p w14:paraId="4AF7E181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49648.8</w:t>
            </w:r>
          </w:p>
        </w:tc>
        <w:tc>
          <w:tcPr>
            <w:tcW w:w="1661" w:type="dxa"/>
            <w:vAlign w:val="bottom"/>
          </w:tcPr>
          <w:p w14:paraId="2292EBC8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btbd3</w:t>
            </w:r>
          </w:p>
        </w:tc>
        <w:tc>
          <w:tcPr>
            <w:tcW w:w="1418" w:type="dxa"/>
            <w:vAlign w:val="bottom"/>
          </w:tcPr>
          <w:p w14:paraId="796C09EE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62</w:t>
            </w:r>
          </w:p>
        </w:tc>
      </w:tr>
      <w:tr w:rsidR="0097066A" w14:paraId="0D0B6AD6" w14:textId="77777777" w:rsidTr="0097066A">
        <w:tc>
          <w:tcPr>
            <w:tcW w:w="2641" w:type="dxa"/>
            <w:vAlign w:val="bottom"/>
          </w:tcPr>
          <w:p w14:paraId="03D8C679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0227.10</w:t>
            </w:r>
          </w:p>
        </w:tc>
        <w:tc>
          <w:tcPr>
            <w:tcW w:w="2610" w:type="dxa"/>
            <w:vAlign w:val="bottom"/>
          </w:tcPr>
          <w:p w14:paraId="2E42BFC3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20448.10</w:t>
            </w:r>
          </w:p>
        </w:tc>
        <w:tc>
          <w:tcPr>
            <w:tcW w:w="1661" w:type="dxa"/>
            <w:vAlign w:val="bottom"/>
          </w:tcPr>
          <w:p w14:paraId="51C37155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rak3</w:t>
            </w:r>
          </w:p>
        </w:tc>
        <w:tc>
          <w:tcPr>
            <w:tcW w:w="1418" w:type="dxa"/>
            <w:vAlign w:val="bottom"/>
          </w:tcPr>
          <w:p w14:paraId="51DFAD62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60</w:t>
            </w:r>
          </w:p>
        </w:tc>
      </w:tr>
      <w:tr w:rsidR="0097066A" w14:paraId="13BC5924" w14:textId="77777777" w:rsidTr="0097066A">
        <w:tc>
          <w:tcPr>
            <w:tcW w:w="2641" w:type="dxa"/>
            <w:vAlign w:val="bottom"/>
          </w:tcPr>
          <w:p w14:paraId="0A0E4C3E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1779.16</w:t>
            </w:r>
          </w:p>
        </w:tc>
        <w:tc>
          <w:tcPr>
            <w:tcW w:w="2610" w:type="dxa"/>
            <w:vAlign w:val="bottom"/>
          </w:tcPr>
          <w:p w14:paraId="618F9859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91471.10</w:t>
            </w:r>
          </w:p>
        </w:tc>
        <w:tc>
          <w:tcPr>
            <w:tcW w:w="1661" w:type="dxa"/>
            <w:vAlign w:val="bottom"/>
          </w:tcPr>
          <w:p w14:paraId="5CD48684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rb</w:t>
            </w:r>
            <w:proofErr w:type="spellEnd"/>
          </w:p>
        </w:tc>
        <w:tc>
          <w:tcPr>
            <w:tcW w:w="1418" w:type="dxa"/>
            <w:vAlign w:val="bottom"/>
          </w:tcPr>
          <w:p w14:paraId="60395D47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60</w:t>
            </w:r>
          </w:p>
        </w:tc>
      </w:tr>
      <w:tr w:rsidR="0097066A" w14:paraId="654EDEDF" w14:textId="77777777" w:rsidTr="0097066A">
        <w:tc>
          <w:tcPr>
            <w:tcW w:w="2641" w:type="dxa"/>
            <w:vAlign w:val="bottom"/>
          </w:tcPr>
          <w:p w14:paraId="3BB48695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5172.15</w:t>
            </w:r>
          </w:p>
        </w:tc>
        <w:tc>
          <w:tcPr>
            <w:tcW w:w="2610" w:type="dxa"/>
            <w:vAlign w:val="bottom"/>
          </w:tcPr>
          <w:p w14:paraId="179BC711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43397.13</w:t>
            </w:r>
          </w:p>
        </w:tc>
        <w:tc>
          <w:tcPr>
            <w:tcW w:w="1661" w:type="dxa"/>
            <w:vAlign w:val="bottom"/>
          </w:tcPr>
          <w:p w14:paraId="4E308ED9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lekhh3</w:t>
            </w:r>
          </w:p>
        </w:tc>
        <w:tc>
          <w:tcPr>
            <w:tcW w:w="1418" w:type="dxa"/>
            <w:vAlign w:val="bottom"/>
          </w:tcPr>
          <w:p w14:paraId="37E4F319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59</w:t>
            </w:r>
          </w:p>
        </w:tc>
      </w:tr>
      <w:tr w:rsidR="0097066A" w14:paraId="3CA2E9CD" w14:textId="77777777" w:rsidTr="0097066A">
        <w:tc>
          <w:tcPr>
            <w:tcW w:w="2641" w:type="dxa"/>
            <w:vAlign w:val="bottom"/>
          </w:tcPr>
          <w:p w14:paraId="1DC8F438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8072.14</w:t>
            </w:r>
          </w:p>
        </w:tc>
        <w:tc>
          <w:tcPr>
            <w:tcW w:w="2610" w:type="dxa"/>
            <w:vAlign w:val="bottom"/>
          </w:tcPr>
          <w:p w14:paraId="414DCEB4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114952.7</w:t>
            </w:r>
          </w:p>
        </w:tc>
        <w:tc>
          <w:tcPr>
            <w:tcW w:w="1661" w:type="dxa"/>
            <w:vAlign w:val="bottom"/>
          </w:tcPr>
          <w:p w14:paraId="60FF985E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lnt11</w:t>
            </w:r>
          </w:p>
        </w:tc>
        <w:tc>
          <w:tcPr>
            <w:tcW w:w="1418" w:type="dxa"/>
            <w:vAlign w:val="bottom"/>
          </w:tcPr>
          <w:p w14:paraId="48854B34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59</w:t>
            </w:r>
          </w:p>
        </w:tc>
      </w:tr>
      <w:tr w:rsidR="0097066A" w14:paraId="4BDB488C" w14:textId="77777777" w:rsidTr="0097066A">
        <w:tc>
          <w:tcPr>
            <w:tcW w:w="2641" w:type="dxa"/>
            <w:vAlign w:val="bottom"/>
          </w:tcPr>
          <w:p w14:paraId="50F02421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40543.16</w:t>
            </w:r>
          </w:p>
        </w:tc>
        <w:tc>
          <w:tcPr>
            <w:tcW w:w="2610" w:type="dxa"/>
            <w:vAlign w:val="bottom"/>
          </w:tcPr>
          <w:p w14:paraId="27A6EAD8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75258.12</w:t>
            </w:r>
          </w:p>
        </w:tc>
        <w:tc>
          <w:tcPr>
            <w:tcW w:w="1661" w:type="dxa"/>
            <w:vAlign w:val="bottom"/>
          </w:tcPr>
          <w:p w14:paraId="498C26AD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pnm3</w:t>
            </w:r>
          </w:p>
        </w:tc>
        <w:tc>
          <w:tcPr>
            <w:tcW w:w="1418" w:type="dxa"/>
            <w:vAlign w:val="bottom"/>
          </w:tcPr>
          <w:p w14:paraId="20B49C42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59</w:t>
            </w:r>
          </w:p>
        </w:tc>
      </w:tr>
      <w:tr w:rsidR="0097066A" w14:paraId="24E45D09" w14:textId="77777777" w:rsidTr="0097066A">
        <w:tc>
          <w:tcPr>
            <w:tcW w:w="2641" w:type="dxa"/>
            <w:vAlign w:val="bottom"/>
          </w:tcPr>
          <w:p w14:paraId="367B0205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44566.15</w:t>
            </w:r>
          </w:p>
        </w:tc>
        <w:tc>
          <w:tcPr>
            <w:tcW w:w="2610" w:type="dxa"/>
            <w:vAlign w:val="bottom"/>
          </w:tcPr>
          <w:p w14:paraId="28094785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89840.4</w:t>
            </w:r>
          </w:p>
        </w:tc>
        <w:tc>
          <w:tcPr>
            <w:tcW w:w="1661" w:type="dxa"/>
            <w:vAlign w:val="bottom"/>
          </w:tcPr>
          <w:p w14:paraId="07097AA8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ge1</w:t>
            </w:r>
          </w:p>
        </w:tc>
        <w:tc>
          <w:tcPr>
            <w:tcW w:w="1418" w:type="dxa"/>
            <w:vAlign w:val="bottom"/>
          </w:tcPr>
          <w:p w14:paraId="11B3417F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58</w:t>
            </w:r>
          </w:p>
        </w:tc>
      </w:tr>
      <w:tr w:rsidR="0097066A" w14:paraId="7D1F95B3" w14:textId="77777777" w:rsidTr="0097066A">
        <w:tc>
          <w:tcPr>
            <w:tcW w:w="2641" w:type="dxa"/>
            <w:vAlign w:val="bottom"/>
          </w:tcPr>
          <w:p w14:paraId="67D1E913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6292.13</w:t>
            </w:r>
          </w:p>
        </w:tc>
        <w:tc>
          <w:tcPr>
            <w:tcW w:w="2610" w:type="dxa"/>
            <w:vAlign w:val="bottom"/>
          </w:tcPr>
          <w:p w14:paraId="7AE770B0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179565.7</w:t>
            </w:r>
          </w:p>
        </w:tc>
        <w:tc>
          <w:tcPr>
            <w:tcW w:w="1661" w:type="dxa"/>
            <w:vAlign w:val="bottom"/>
          </w:tcPr>
          <w:p w14:paraId="1BDB1AA2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amd1c</w:t>
            </w:r>
          </w:p>
        </w:tc>
        <w:tc>
          <w:tcPr>
            <w:tcW w:w="1418" w:type="dxa"/>
            <w:vAlign w:val="bottom"/>
          </w:tcPr>
          <w:p w14:paraId="3F9974B8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58</w:t>
            </w:r>
          </w:p>
        </w:tc>
      </w:tr>
      <w:tr w:rsidR="0097066A" w14:paraId="1DD73DF4" w14:textId="77777777" w:rsidTr="0097066A">
        <w:tc>
          <w:tcPr>
            <w:tcW w:w="2641" w:type="dxa"/>
            <w:vAlign w:val="bottom"/>
          </w:tcPr>
          <w:p w14:paraId="3FBEF295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64105.12</w:t>
            </w:r>
          </w:p>
        </w:tc>
        <w:tc>
          <w:tcPr>
            <w:tcW w:w="2610" w:type="dxa"/>
            <w:vAlign w:val="bottom"/>
          </w:tcPr>
          <w:p w14:paraId="1B6D1007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99373.10</w:t>
            </w:r>
          </w:p>
        </w:tc>
        <w:tc>
          <w:tcPr>
            <w:tcW w:w="1661" w:type="dxa"/>
            <w:vAlign w:val="bottom"/>
          </w:tcPr>
          <w:p w14:paraId="420CA479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nnm2</w:t>
            </w:r>
          </w:p>
        </w:tc>
        <w:tc>
          <w:tcPr>
            <w:tcW w:w="1418" w:type="dxa"/>
            <w:vAlign w:val="bottom"/>
          </w:tcPr>
          <w:p w14:paraId="7A0E9E2E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55</w:t>
            </w:r>
          </w:p>
        </w:tc>
      </w:tr>
      <w:tr w:rsidR="0097066A" w14:paraId="0DE29F91" w14:textId="77777777" w:rsidTr="0097066A">
        <w:tc>
          <w:tcPr>
            <w:tcW w:w="2641" w:type="dxa"/>
            <w:vAlign w:val="bottom"/>
          </w:tcPr>
          <w:p w14:paraId="65707B33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61132.13</w:t>
            </w:r>
          </w:p>
        </w:tc>
        <w:tc>
          <w:tcPr>
            <w:tcW w:w="2610" w:type="dxa"/>
            <w:vAlign w:val="bottom"/>
          </w:tcPr>
          <w:p w14:paraId="27335142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54769.6</w:t>
            </w:r>
          </w:p>
        </w:tc>
        <w:tc>
          <w:tcPr>
            <w:tcW w:w="1661" w:type="dxa"/>
            <w:vAlign w:val="bottom"/>
          </w:tcPr>
          <w:p w14:paraId="76C122DF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lnk</w:t>
            </w:r>
            <w:proofErr w:type="spellEnd"/>
          </w:p>
        </w:tc>
        <w:tc>
          <w:tcPr>
            <w:tcW w:w="1418" w:type="dxa"/>
            <w:vAlign w:val="bottom"/>
          </w:tcPr>
          <w:p w14:paraId="6A63B34E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53</w:t>
            </w:r>
          </w:p>
        </w:tc>
      </w:tr>
      <w:tr w:rsidR="0097066A" w14:paraId="010195B5" w14:textId="77777777" w:rsidTr="0097066A">
        <w:tc>
          <w:tcPr>
            <w:tcW w:w="2641" w:type="dxa"/>
            <w:vAlign w:val="bottom"/>
          </w:tcPr>
          <w:p w14:paraId="4A102430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2139.16</w:t>
            </w:r>
          </w:p>
        </w:tc>
        <w:tc>
          <w:tcPr>
            <w:tcW w:w="2610" w:type="dxa"/>
            <w:vAlign w:val="bottom"/>
          </w:tcPr>
          <w:p w14:paraId="68492D36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167459.1</w:t>
            </w:r>
          </w:p>
        </w:tc>
        <w:tc>
          <w:tcPr>
            <w:tcW w:w="1661" w:type="dxa"/>
            <w:vAlign w:val="bottom"/>
          </w:tcPr>
          <w:p w14:paraId="5A586069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bnl2</w:t>
            </w:r>
          </w:p>
        </w:tc>
        <w:tc>
          <w:tcPr>
            <w:tcW w:w="1418" w:type="dxa"/>
            <w:vAlign w:val="bottom"/>
          </w:tcPr>
          <w:p w14:paraId="0B777649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51</w:t>
            </w:r>
          </w:p>
        </w:tc>
      </w:tr>
      <w:tr w:rsidR="0097066A" w14:paraId="01D61C80" w14:textId="77777777" w:rsidTr="0097066A">
        <w:tc>
          <w:tcPr>
            <w:tcW w:w="2641" w:type="dxa"/>
            <w:vAlign w:val="bottom"/>
          </w:tcPr>
          <w:p w14:paraId="34D8E34C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52384.13</w:t>
            </w:r>
          </w:p>
        </w:tc>
        <w:tc>
          <w:tcPr>
            <w:tcW w:w="2610" w:type="dxa"/>
            <w:vAlign w:val="bottom"/>
          </w:tcPr>
          <w:p w14:paraId="7F94AA55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99991.10</w:t>
            </w:r>
          </w:p>
        </w:tc>
        <w:tc>
          <w:tcPr>
            <w:tcW w:w="1661" w:type="dxa"/>
            <w:vAlign w:val="bottom"/>
          </w:tcPr>
          <w:p w14:paraId="05576E6A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rros</w:t>
            </w:r>
            <w:proofErr w:type="spellEnd"/>
          </w:p>
        </w:tc>
        <w:tc>
          <w:tcPr>
            <w:tcW w:w="1418" w:type="dxa"/>
            <w:vAlign w:val="bottom"/>
          </w:tcPr>
          <w:p w14:paraId="06338731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49</w:t>
            </w:r>
          </w:p>
        </w:tc>
      </w:tr>
      <w:tr w:rsidR="0097066A" w14:paraId="2BC56668" w14:textId="77777777" w:rsidTr="0097066A">
        <w:tc>
          <w:tcPr>
            <w:tcW w:w="2641" w:type="dxa"/>
            <w:vAlign w:val="bottom"/>
          </w:tcPr>
          <w:p w14:paraId="0E1008BC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101144.2</w:t>
            </w:r>
          </w:p>
        </w:tc>
        <w:tc>
          <w:tcPr>
            <w:tcW w:w="2610" w:type="dxa"/>
            <w:vAlign w:val="bottom"/>
          </w:tcPr>
          <w:p w14:paraId="182BCA8D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194148.1</w:t>
            </w:r>
          </w:p>
        </w:tc>
        <w:tc>
          <w:tcPr>
            <w:tcW w:w="1661" w:type="dxa"/>
            <w:vAlign w:val="bottom"/>
          </w:tcPr>
          <w:p w14:paraId="63063AD1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m29054</w:t>
            </w:r>
          </w:p>
        </w:tc>
        <w:tc>
          <w:tcPr>
            <w:tcW w:w="1418" w:type="dxa"/>
            <w:vAlign w:val="bottom"/>
          </w:tcPr>
          <w:p w14:paraId="010B5B97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48</w:t>
            </w:r>
          </w:p>
        </w:tc>
      </w:tr>
      <w:tr w:rsidR="0097066A" w14:paraId="0C50F00B" w14:textId="77777777" w:rsidTr="0097066A">
        <w:tc>
          <w:tcPr>
            <w:tcW w:w="2641" w:type="dxa"/>
            <w:vAlign w:val="bottom"/>
          </w:tcPr>
          <w:p w14:paraId="4EF66040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47040.9</w:t>
            </w:r>
          </w:p>
        </w:tc>
        <w:tc>
          <w:tcPr>
            <w:tcW w:w="2610" w:type="dxa"/>
            <w:vAlign w:val="bottom"/>
          </w:tcPr>
          <w:p w14:paraId="5CD74CA1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54311.5</w:t>
            </w:r>
          </w:p>
        </w:tc>
        <w:tc>
          <w:tcPr>
            <w:tcW w:w="1661" w:type="dxa"/>
            <w:vAlign w:val="bottom"/>
          </w:tcPr>
          <w:p w14:paraId="4AA3A8AF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r15l</w:t>
            </w:r>
          </w:p>
        </w:tc>
        <w:tc>
          <w:tcPr>
            <w:tcW w:w="1418" w:type="dxa"/>
            <w:vAlign w:val="bottom"/>
          </w:tcPr>
          <w:p w14:paraId="038B2682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48</w:t>
            </w:r>
          </w:p>
        </w:tc>
      </w:tr>
      <w:tr w:rsidR="0097066A" w14:paraId="68BFEC74" w14:textId="77777777" w:rsidTr="0097066A">
        <w:tc>
          <w:tcPr>
            <w:tcW w:w="2641" w:type="dxa"/>
            <w:vAlign w:val="bottom"/>
          </w:tcPr>
          <w:p w14:paraId="18158CEC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67006.12</w:t>
            </w:r>
          </w:p>
        </w:tc>
        <w:tc>
          <w:tcPr>
            <w:tcW w:w="2610" w:type="dxa"/>
            <w:vAlign w:val="bottom"/>
          </w:tcPr>
          <w:p w14:paraId="0DCBF2AF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86701.12</w:t>
            </w:r>
          </w:p>
        </w:tc>
        <w:tc>
          <w:tcPr>
            <w:tcW w:w="1661" w:type="dxa"/>
            <w:vAlign w:val="bottom"/>
          </w:tcPr>
          <w:p w14:paraId="6429D8D9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rpinb5</w:t>
            </w:r>
          </w:p>
        </w:tc>
        <w:tc>
          <w:tcPr>
            <w:tcW w:w="1418" w:type="dxa"/>
            <w:vAlign w:val="bottom"/>
          </w:tcPr>
          <w:p w14:paraId="3470DC4B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46</w:t>
            </w:r>
          </w:p>
        </w:tc>
      </w:tr>
      <w:tr w:rsidR="0097066A" w14:paraId="1FB9CA5F" w14:textId="77777777" w:rsidTr="0097066A">
        <w:tc>
          <w:tcPr>
            <w:tcW w:w="2641" w:type="dxa"/>
            <w:vAlign w:val="bottom"/>
          </w:tcPr>
          <w:p w14:paraId="25DF1BB9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3008.18</w:t>
            </w:r>
          </w:p>
        </w:tc>
        <w:tc>
          <w:tcPr>
            <w:tcW w:w="2610" w:type="dxa"/>
            <w:vAlign w:val="bottom"/>
          </w:tcPr>
          <w:p w14:paraId="7B374C2A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88233.12</w:t>
            </w:r>
          </w:p>
        </w:tc>
        <w:tc>
          <w:tcPr>
            <w:tcW w:w="1661" w:type="dxa"/>
            <w:vAlign w:val="bottom"/>
          </w:tcPr>
          <w:p w14:paraId="1371DDCC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mnl3</w:t>
            </w:r>
          </w:p>
        </w:tc>
        <w:tc>
          <w:tcPr>
            <w:tcW w:w="1418" w:type="dxa"/>
            <w:vAlign w:val="bottom"/>
          </w:tcPr>
          <w:p w14:paraId="12569C60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46</w:t>
            </w:r>
          </w:p>
        </w:tc>
      </w:tr>
      <w:tr w:rsidR="0097066A" w14:paraId="5CF8F150" w14:textId="77777777" w:rsidTr="0097066A">
        <w:tc>
          <w:tcPr>
            <w:tcW w:w="2641" w:type="dxa"/>
            <w:vAlign w:val="bottom"/>
          </w:tcPr>
          <w:p w14:paraId="35955A88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6896.14</w:t>
            </w:r>
          </w:p>
        </w:tc>
        <w:tc>
          <w:tcPr>
            <w:tcW w:w="2610" w:type="dxa"/>
            <w:vAlign w:val="bottom"/>
          </w:tcPr>
          <w:p w14:paraId="3DBED9D7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28259.11</w:t>
            </w:r>
          </w:p>
        </w:tc>
        <w:tc>
          <w:tcPr>
            <w:tcW w:w="1661" w:type="dxa"/>
            <w:vAlign w:val="bottom"/>
          </w:tcPr>
          <w:p w14:paraId="5DB7DD0D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fih1</w:t>
            </w:r>
          </w:p>
        </w:tc>
        <w:tc>
          <w:tcPr>
            <w:tcW w:w="1418" w:type="dxa"/>
            <w:vAlign w:val="bottom"/>
          </w:tcPr>
          <w:p w14:paraId="71A834A7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46</w:t>
            </w:r>
          </w:p>
        </w:tc>
      </w:tr>
      <w:tr w:rsidR="0097066A" w14:paraId="57D67AC7" w14:textId="77777777" w:rsidTr="0097066A">
        <w:tc>
          <w:tcPr>
            <w:tcW w:w="2641" w:type="dxa"/>
            <w:vAlign w:val="bottom"/>
          </w:tcPr>
          <w:p w14:paraId="554E73A3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4044.16</w:t>
            </w:r>
          </w:p>
        </w:tc>
        <w:tc>
          <w:tcPr>
            <w:tcW w:w="2610" w:type="dxa"/>
            <w:vAlign w:val="bottom"/>
          </w:tcPr>
          <w:p w14:paraId="3DB70B6F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112680.7</w:t>
            </w:r>
          </w:p>
        </w:tc>
        <w:tc>
          <w:tcPr>
            <w:tcW w:w="1661" w:type="dxa"/>
            <w:vAlign w:val="bottom"/>
          </w:tcPr>
          <w:p w14:paraId="323E6549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pb41l3</w:t>
            </w:r>
          </w:p>
        </w:tc>
        <w:tc>
          <w:tcPr>
            <w:tcW w:w="1418" w:type="dxa"/>
            <w:vAlign w:val="bottom"/>
          </w:tcPr>
          <w:p w14:paraId="1EC071B2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44</w:t>
            </w:r>
          </w:p>
        </w:tc>
      </w:tr>
      <w:tr w:rsidR="0097066A" w14:paraId="7231004D" w14:textId="77777777" w:rsidTr="0097066A">
        <w:tc>
          <w:tcPr>
            <w:tcW w:w="2641" w:type="dxa"/>
            <w:vAlign w:val="bottom"/>
          </w:tcPr>
          <w:p w14:paraId="5A30F836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70336.3</w:t>
            </w:r>
          </w:p>
        </w:tc>
        <w:tc>
          <w:tcPr>
            <w:tcW w:w="2610" w:type="dxa"/>
            <w:vAlign w:val="bottom"/>
          </w:tcPr>
          <w:p w14:paraId="23AF1A3E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125403.1</w:t>
            </w:r>
          </w:p>
        </w:tc>
        <w:tc>
          <w:tcPr>
            <w:tcW w:w="1661" w:type="dxa"/>
            <w:vAlign w:val="bottom"/>
          </w:tcPr>
          <w:p w14:paraId="0F8E8236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bxo47</w:t>
            </w:r>
          </w:p>
        </w:tc>
        <w:tc>
          <w:tcPr>
            <w:tcW w:w="1418" w:type="dxa"/>
            <w:vAlign w:val="bottom"/>
          </w:tcPr>
          <w:p w14:paraId="6926023E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44</w:t>
            </w:r>
          </w:p>
        </w:tc>
      </w:tr>
      <w:tr w:rsidR="0097066A" w14:paraId="586291AA" w14:textId="77777777" w:rsidTr="0097066A">
        <w:tc>
          <w:tcPr>
            <w:tcW w:w="2641" w:type="dxa"/>
            <w:vAlign w:val="bottom"/>
          </w:tcPr>
          <w:p w14:paraId="5CE58CDF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86894.2</w:t>
            </w:r>
          </w:p>
        </w:tc>
        <w:tc>
          <w:tcPr>
            <w:tcW w:w="2610" w:type="dxa"/>
            <w:vAlign w:val="bottom"/>
          </w:tcPr>
          <w:p w14:paraId="6D5A2D70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198873.1</w:t>
            </w:r>
          </w:p>
        </w:tc>
        <w:tc>
          <w:tcPr>
            <w:tcW w:w="1661" w:type="dxa"/>
            <w:vAlign w:val="bottom"/>
          </w:tcPr>
          <w:p w14:paraId="378E0724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m15708</w:t>
            </w:r>
          </w:p>
        </w:tc>
        <w:tc>
          <w:tcPr>
            <w:tcW w:w="1418" w:type="dxa"/>
            <w:vAlign w:val="bottom"/>
          </w:tcPr>
          <w:p w14:paraId="5EB4C7D1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44</w:t>
            </w:r>
          </w:p>
        </w:tc>
      </w:tr>
      <w:tr w:rsidR="0097066A" w14:paraId="045BC2E0" w14:textId="77777777" w:rsidTr="0097066A">
        <w:tc>
          <w:tcPr>
            <w:tcW w:w="2641" w:type="dxa"/>
            <w:vAlign w:val="bottom"/>
          </w:tcPr>
          <w:p w14:paraId="587B0072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05057.13</w:t>
            </w:r>
          </w:p>
        </w:tc>
        <w:tc>
          <w:tcPr>
            <w:tcW w:w="2610" w:type="dxa"/>
            <w:vAlign w:val="bottom"/>
          </w:tcPr>
          <w:p w14:paraId="01CCFF84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05188.13</w:t>
            </w:r>
          </w:p>
        </w:tc>
        <w:tc>
          <w:tcPr>
            <w:tcW w:w="1661" w:type="dxa"/>
            <w:vAlign w:val="bottom"/>
          </w:tcPr>
          <w:p w14:paraId="30732639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2b2</w:t>
            </w:r>
          </w:p>
        </w:tc>
        <w:tc>
          <w:tcPr>
            <w:tcW w:w="1418" w:type="dxa"/>
            <w:vAlign w:val="bottom"/>
          </w:tcPr>
          <w:p w14:paraId="4C8E262F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41</w:t>
            </w:r>
          </w:p>
        </w:tc>
      </w:tr>
      <w:tr w:rsidR="0097066A" w14:paraId="7FC61AB5" w14:textId="77777777" w:rsidTr="0097066A">
        <w:tc>
          <w:tcPr>
            <w:tcW w:w="2641" w:type="dxa"/>
            <w:vAlign w:val="bottom"/>
          </w:tcPr>
          <w:p w14:paraId="4F4FD122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2492.14</w:t>
            </w:r>
          </w:p>
        </w:tc>
        <w:tc>
          <w:tcPr>
            <w:tcW w:w="2610" w:type="dxa"/>
            <w:vAlign w:val="bottom"/>
          </w:tcPr>
          <w:p w14:paraId="4416E350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166716.7</w:t>
            </w:r>
          </w:p>
        </w:tc>
        <w:tc>
          <w:tcPr>
            <w:tcW w:w="1661" w:type="dxa"/>
            <w:vAlign w:val="bottom"/>
          </w:tcPr>
          <w:p w14:paraId="3D1B455C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th1r</w:t>
            </w:r>
          </w:p>
        </w:tc>
        <w:tc>
          <w:tcPr>
            <w:tcW w:w="1418" w:type="dxa"/>
            <w:vAlign w:val="bottom"/>
          </w:tcPr>
          <w:p w14:paraId="5A40B755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40</w:t>
            </w:r>
          </w:p>
        </w:tc>
      </w:tr>
      <w:tr w:rsidR="0097066A" w14:paraId="449BE36B" w14:textId="77777777" w:rsidTr="0097066A">
        <w:tc>
          <w:tcPr>
            <w:tcW w:w="2641" w:type="dxa"/>
            <w:vAlign w:val="bottom"/>
          </w:tcPr>
          <w:p w14:paraId="6DFB81FE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50675.7</w:t>
            </w:r>
          </w:p>
        </w:tc>
        <w:tc>
          <w:tcPr>
            <w:tcW w:w="2610" w:type="dxa"/>
            <w:vAlign w:val="bottom"/>
          </w:tcPr>
          <w:p w14:paraId="64B6F15F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108551.2</w:t>
            </w:r>
          </w:p>
        </w:tc>
        <w:tc>
          <w:tcPr>
            <w:tcW w:w="1661" w:type="dxa"/>
            <w:vAlign w:val="bottom"/>
          </w:tcPr>
          <w:p w14:paraId="5956AC57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p1ba</w:t>
            </w:r>
          </w:p>
        </w:tc>
        <w:tc>
          <w:tcPr>
            <w:tcW w:w="1418" w:type="dxa"/>
            <w:vAlign w:val="bottom"/>
          </w:tcPr>
          <w:p w14:paraId="6D1E75D8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36</w:t>
            </w:r>
          </w:p>
        </w:tc>
      </w:tr>
      <w:tr w:rsidR="0097066A" w14:paraId="376E4015" w14:textId="77777777" w:rsidTr="0097066A">
        <w:tc>
          <w:tcPr>
            <w:tcW w:w="2641" w:type="dxa"/>
            <w:vAlign w:val="bottom"/>
          </w:tcPr>
          <w:p w14:paraId="2B7054C4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6193.15</w:t>
            </w:r>
          </w:p>
        </w:tc>
        <w:tc>
          <w:tcPr>
            <w:tcW w:w="2610" w:type="dxa"/>
            <w:vAlign w:val="bottom"/>
          </w:tcPr>
          <w:p w14:paraId="0F70B554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55226.12</w:t>
            </w:r>
          </w:p>
        </w:tc>
        <w:tc>
          <w:tcPr>
            <w:tcW w:w="1661" w:type="dxa"/>
            <w:vAlign w:val="bottom"/>
          </w:tcPr>
          <w:p w14:paraId="71E90DFC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n1</w:t>
            </w:r>
          </w:p>
        </w:tc>
        <w:tc>
          <w:tcPr>
            <w:tcW w:w="1418" w:type="dxa"/>
            <w:vAlign w:val="bottom"/>
          </w:tcPr>
          <w:p w14:paraId="14CA7EC6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35</w:t>
            </w:r>
          </w:p>
        </w:tc>
      </w:tr>
      <w:tr w:rsidR="0097066A" w14:paraId="14B200FB" w14:textId="77777777" w:rsidTr="0097066A">
        <w:tc>
          <w:tcPr>
            <w:tcW w:w="2641" w:type="dxa"/>
            <w:vAlign w:val="bottom"/>
          </w:tcPr>
          <w:p w14:paraId="1B9D2A6A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2374.14</w:t>
            </w:r>
          </w:p>
        </w:tc>
        <w:tc>
          <w:tcPr>
            <w:tcW w:w="2610" w:type="dxa"/>
            <w:vAlign w:val="bottom"/>
          </w:tcPr>
          <w:p w14:paraId="7770F49A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160359.1</w:t>
            </w:r>
          </w:p>
        </w:tc>
        <w:tc>
          <w:tcPr>
            <w:tcW w:w="1661" w:type="dxa"/>
            <w:vAlign w:val="bottom"/>
          </w:tcPr>
          <w:p w14:paraId="4364BED1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lod2</w:t>
            </w:r>
          </w:p>
        </w:tc>
        <w:tc>
          <w:tcPr>
            <w:tcW w:w="1418" w:type="dxa"/>
            <w:vAlign w:val="bottom"/>
          </w:tcPr>
          <w:p w14:paraId="0AF92FF8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35</w:t>
            </w:r>
          </w:p>
        </w:tc>
      </w:tr>
      <w:tr w:rsidR="0097066A" w14:paraId="377A20AE" w14:textId="77777777" w:rsidTr="0097066A">
        <w:tc>
          <w:tcPr>
            <w:tcW w:w="2641" w:type="dxa"/>
            <w:vAlign w:val="bottom"/>
          </w:tcPr>
          <w:p w14:paraId="0BDC6664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50050.17</w:t>
            </w:r>
          </w:p>
        </w:tc>
        <w:tc>
          <w:tcPr>
            <w:tcW w:w="2610" w:type="dxa"/>
            <w:vAlign w:val="bottom"/>
          </w:tcPr>
          <w:p w14:paraId="2150CF90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151180.7</w:t>
            </w:r>
          </w:p>
        </w:tc>
        <w:tc>
          <w:tcPr>
            <w:tcW w:w="1661" w:type="dxa"/>
            <w:vAlign w:val="bottom"/>
          </w:tcPr>
          <w:p w14:paraId="34379ADC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dc158</w:t>
            </w:r>
          </w:p>
        </w:tc>
        <w:tc>
          <w:tcPr>
            <w:tcW w:w="1418" w:type="dxa"/>
            <w:vAlign w:val="bottom"/>
          </w:tcPr>
          <w:p w14:paraId="543CB1B4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33</w:t>
            </w:r>
          </w:p>
        </w:tc>
      </w:tr>
      <w:tr w:rsidR="0097066A" w14:paraId="7E96B110" w14:textId="77777777" w:rsidTr="0097066A">
        <w:tc>
          <w:tcPr>
            <w:tcW w:w="2641" w:type="dxa"/>
            <w:vAlign w:val="bottom"/>
          </w:tcPr>
          <w:p w14:paraId="63448854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8284.13</w:t>
            </w:r>
          </w:p>
        </w:tc>
        <w:tc>
          <w:tcPr>
            <w:tcW w:w="2610" w:type="dxa"/>
            <w:vAlign w:val="bottom"/>
          </w:tcPr>
          <w:p w14:paraId="572EE58A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80933.12</w:t>
            </w:r>
          </w:p>
        </w:tc>
        <w:tc>
          <w:tcPr>
            <w:tcW w:w="1661" w:type="dxa"/>
            <w:vAlign w:val="bottom"/>
          </w:tcPr>
          <w:p w14:paraId="3D28D5F8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p3k7</w:t>
            </w:r>
          </w:p>
        </w:tc>
        <w:tc>
          <w:tcPr>
            <w:tcW w:w="1418" w:type="dxa"/>
            <w:vAlign w:val="bottom"/>
          </w:tcPr>
          <w:p w14:paraId="62A56814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32</w:t>
            </w:r>
          </w:p>
        </w:tc>
      </w:tr>
      <w:tr w:rsidR="0097066A" w14:paraId="3721542B" w14:textId="77777777" w:rsidTr="0097066A">
        <w:tc>
          <w:tcPr>
            <w:tcW w:w="2641" w:type="dxa"/>
            <w:vAlign w:val="bottom"/>
          </w:tcPr>
          <w:p w14:paraId="76139EEE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8175.15</w:t>
            </w:r>
          </w:p>
        </w:tc>
        <w:tc>
          <w:tcPr>
            <w:tcW w:w="2610" w:type="dxa"/>
            <w:vAlign w:val="bottom"/>
          </w:tcPr>
          <w:p w14:paraId="69C514DB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106041.2</w:t>
            </w:r>
          </w:p>
        </w:tc>
        <w:tc>
          <w:tcPr>
            <w:tcW w:w="1661" w:type="dxa"/>
            <w:vAlign w:val="bottom"/>
          </w:tcPr>
          <w:p w14:paraId="48BE1443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pdc1a</w:t>
            </w:r>
          </w:p>
        </w:tc>
        <w:tc>
          <w:tcPr>
            <w:tcW w:w="1418" w:type="dxa"/>
            <w:vAlign w:val="bottom"/>
          </w:tcPr>
          <w:p w14:paraId="3F1C2E19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29</w:t>
            </w:r>
          </w:p>
        </w:tc>
      </w:tr>
      <w:tr w:rsidR="0097066A" w14:paraId="3985A104" w14:textId="77777777" w:rsidTr="0097066A">
        <w:tc>
          <w:tcPr>
            <w:tcW w:w="2641" w:type="dxa"/>
            <w:vAlign w:val="bottom"/>
          </w:tcPr>
          <w:p w14:paraId="14A6BC5B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2417.10</w:t>
            </w:r>
          </w:p>
        </w:tc>
        <w:tc>
          <w:tcPr>
            <w:tcW w:w="2610" w:type="dxa"/>
            <w:vAlign w:val="bottom"/>
          </w:tcPr>
          <w:p w14:paraId="5B94B484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179212.2</w:t>
            </w:r>
          </w:p>
        </w:tc>
        <w:tc>
          <w:tcPr>
            <w:tcW w:w="1661" w:type="dxa"/>
            <w:vAlign w:val="bottom"/>
          </w:tcPr>
          <w:p w14:paraId="72DE1466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wdd2a</w:t>
            </w:r>
          </w:p>
        </w:tc>
        <w:tc>
          <w:tcPr>
            <w:tcW w:w="1418" w:type="dxa"/>
            <w:vAlign w:val="bottom"/>
          </w:tcPr>
          <w:p w14:paraId="4CC19533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28</w:t>
            </w:r>
          </w:p>
        </w:tc>
      </w:tr>
      <w:tr w:rsidR="0097066A" w14:paraId="27C746F9" w14:textId="77777777" w:rsidTr="0097066A">
        <w:tc>
          <w:tcPr>
            <w:tcW w:w="2641" w:type="dxa"/>
            <w:vAlign w:val="bottom"/>
          </w:tcPr>
          <w:p w14:paraId="567EE7F9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9207.16</w:t>
            </w:r>
          </w:p>
        </w:tc>
        <w:tc>
          <w:tcPr>
            <w:tcW w:w="2610" w:type="dxa"/>
            <w:vAlign w:val="bottom"/>
          </w:tcPr>
          <w:p w14:paraId="5D962D46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160870.7</w:t>
            </w:r>
          </w:p>
        </w:tc>
        <w:tc>
          <w:tcPr>
            <w:tcW w:w="1661" w:type="dxa"/>
            <w:vAlign w:val="bottom"/>
          </w:tcPr>
          <w:p w14:paraId="6553ACE5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bb2</w:t>
            </w:r>
          </w:p>
        </w:tc>
        <w:tc>
          <w:tcPr>
            <w:tcW w:w="1418" w:type="dxa"/>
            <w:vAlign w:val="bottom"/>
          </w:tcPr>
          <w:p w14:paraId="561CBE8F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27</w:t>
            </w:r>
          </w:p>
        </w:tc>
      </w:tr>
      <w:tr w:rsidR="0097066A" w14:paraId="7AF46865" w14:textId="77777777" w:rsidTr="0097066A">
        <w:tc>
          <w:tcPr>
            <w:tcW w:w="2641" w:type="dxa"/>
            <w:vAlign w:val="bottom"/>
          </w:tcPr>
          <w:p w14:paraId="22FA7BD3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79056.12</w:t>
            </w:r>
          </w:p>
        </w:tc>
        <w:tc>
          <w:tcPr>
            <w:tcW w:w="2610" w:type="dxa"/>
            <w:vAlign w:val="bottom"/>
          </w:tcPr>
          <w:p w14:paraId="7E6D1E6C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28850.14</w:t>
            </w:r>
          </w:p>
        </w:tc>
        <w:tc>
          <w:tcPr>
            <w:tcW w:w="1661" w:type="dxa"/>
            <w:vAlign w:val="bottom"/>
          </w:tcPr>
          <w:p w14:paraId="3B350E18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cnip3</w:t>
            </w:r>
          </w:p>
        </w:tc>
        <w:tc>
          <w:tcPr>
            <w:tcW w:w="1418" w:type="dxa"/>
            <w:vAlign w:val="bottom"/>
          </w:tcPr>
          <w:p w14:paraId="7D6A881B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26</w:t>
            </w:r>
          </w:p>
        </w:tc>
      </w:tr>
      <w:tr w:rsidR="0097066A" w14:paraId="01495D91" w14:textId="77777777" w:rsidTr="0097066A">
        <w:tc>
          <w:tcPr>
            <w:tcW w:w="2641" w:type="dxa"/>
            <w:vAlign w:val="bottom"/>
          </w:tcPr>
          <w:p w14:paraId="0D55DCD0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9086.15</w:t>
            </w:r>
          </w:p>
        </w:tc>
        <w:tc>
          <w:tcPr>
            <w:tcW w:w="2610" w:type="dxa"/>
            <w:vAlign w:val="bottom"/>
          </w:tcPr>
          <w:p w14:paraId="3204BD41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T00000087441.10</w:t>
            </w:r>
          </w:p>
        </w:tc>
        <w:tc>
          <w:tcPr>
            <w:tcW w:w="1661" w:type="dxa"/>
            <w:vAlign w:val="bottom"/>
          </w:tcPr>
          <w:p w14:paraId="7ADD2819" w14:textId="77777777" w:rsidR="0097066A" w:rsidRDefault="0097066A" w:rsidP="0097066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m1</w:t>
            </w:r>
          </w:p>
        </w:tc>
        <w:tc>
          <w:tcPr>
            <w:tcW w:w="1418" w:type="dxa"/>
            <w:vAlign w:val="bottom"/>
          </w:tcPr>
          <w:p w14:paraId="11583DD9" w14:textId="77777777" w:rsidR="0097066A" w:rsidRPr="00B93744" w:rsidRDefault="0097066A" w:rsidP="0097066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B937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.16</w:t>
            </w:r>
          </w:p>
        </w:tc>
      </w:tr>
    </w:tbl>
    <w:p w14:paraId="7B18C499" w14:textId="003B1952" w:rsidR="00915430" w:rsidRDefault="00915430" w:rsidP="004E5C83"/>
    <w:p w14:paraId="76972BD6" w14:textId="77777777" w:rsidR="0097066A" w:rsidRDefault="0097066A" w:rsidP="004E5C83"/>
    <w:p w14:paraId="2079985F" w14:textId="77777777" w:rsidR="0097066A" w:rsidRDefault="0097066A" w:rsidP="004E5C83"/>
    <w:p w14:paraId="73D73B9E" w14:textId="77777777" w:rsidR="0097066A" w:rsidRDefault="0097066A" w:rsidP="004E5C83"/>
    <w:p w14:paraId="65D6AF0E" w14:textId="77777777" w:rsidR="007E5531" w:rsidRDefault="007E5531" w:rsidP="004E5C83">
      <w:bookmarkStart w:id="0" w:name="_GoBack"/>
      <w:bookmarkEnd w:id="0"/>
    </w:p>
    <w:sectPr w:rsidR="007E5531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095297" w14:textId="77777777" w:rsidR="00AB6D29" w:rsidRDefault="00AB6D29" w:rsidP="00EB06AC">
      <w:pPr>
        <w:spacing w:after="0" w:line="240" w:lineRule="auto"/>
      </w:pPr>
      <w:r>
        <w:separator/>
      </w:r>
    </w:p>
  </w:endnote>
  <w:endnote w:type="continuationSeparator" w:id="0">
    <w:p w14:paraId="493A0073" w14:textId="77777777" w:rsidR="00AB6D29" w:rsidRDefault="00AB6D29" w:rsidP="00EB06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91D8C5" w14:textId="77777777" w:rsidR="003518D5" w:rsidRDefault="003518D5" w:rsidP="009706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89DA8C" w14:textId="77777777" w:rsidR="003518D5" w:rsidRDefault="003518D5" w:rsidP="005450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1028CE" w14:textId="77777777" w:rsidR="003518D5" w:rsidRDefault="003518D5" w:rsidP="009706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3</w:t>
    </w:r>
    <w:r>
      <w:rPr>
        <w:rStyle w:val="PageNumber"/>
      </w:rPr>
      <w:fldChar w:fldCharType="end"/>
    </w:r>
  </w:p>
  <w:p w14:paraId="4F5F6771" w14:textId="77777777" w:rsidR="003518D5" w:rsidRDefault="003518D5" w:rsidP="005450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38ABB3" w14:textId="77777777" w:rsidR="00AB6D29" w:rsidRDefault="00AB6D29" w:rsidP="00EB06AC">
      <w:pPr>
        <w:spacing w:after="0" w:line="240" w:lineRule="auto"/>
      </w:pPr>
      <w:r>
        <w:separator/>
      </w:r>
    </w:p>
  </w:footnote>
  <w:footnote w:type="continuationSeparator" w:id="0">
    <w:p w14:paraId="46310B1F" w14:textId="77777777" w:rsidR="00AB6D29" w:rsidRDefault="00AB6D29" w:rsidP="00EB06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726AA7"/>
    <w:multiLevelType w:val="hybridMultilevel"/>
    <w:tmpl w:val="6B306E90"/>
    <w:lvl w:ilvl="0" w:tplc="1BCE201E">
      <w:start w:val="1"/>
      <w:numFmt w:val="upperLetter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24658"/>
    <w:rsid w:val="0000056E"/>
    <w:rsid w:val="00006F2A"/>
    <w:rsid w:val="00007A0F"/>
    <w:rsid w:val="00007E86"/>
    <w:rsid w:val="000108A7"/>
    <w:rsid w:val="000110C7"/>
    <w:rsid w:val="00011DCE"/>
    <w:rsid w:val="000120AC"/>
    <w:rsid w:val="000137C4"/>
    <w:rsid w:val="0001433C"/>
    <w:rsid w:val="00014AA2"/>
    <w:rsid w:val="000153F6"/>
    <w:rsid w:val="00015824"/>
    <w:rsid w:val="00016CBD"/>
    <w:rsid w:val="00021D0E"/>
    <w:rsid w:val="00023B1E"/>
    <w:rsid w:val="0002440C"/>
    <w:rsid w:val="00024E4A"/>
    <w:rsid w:val="000260CB"/>
    <w:rsid w:val="0003701D"/>
    <w:rsid w:val="000407D1"/>
    <w:rsid w:val="00042EF5"/>
    <w:rsid w:val="000457FF"/>
    <w:rsid w:val="00045AE6"/>
    <w:rsid w:val="00045CE2"/>
    <w:rsid w:val="00047BA6"/>
    <w:rsid w:val="00050F6F"/>
    <w:rsid w:val="00051C02"/>
    <w:rsid w:val="00052661"/>
    <w:rsid w:val="00052CB9"/>
    <w:rsid w:val="0005314D"/>
    <w:rsid w:val="00053435"/>
    <w:rsid w:val="000556FF"/>
    <w:rsid w:val="0006011A"/>
    <w:rsid w:val="00060266"/>
    <w:rsid w:val="00061358"/>
    <w:rsid w:val="00062341"/>
    <w:rsid w:val="0006343A"/>
    <w:rsid w:val="00063CA9"/>
    <w:rsid w:val="00065070"/>
    <w:rsid w:val="000650C4"/>
    <w:rsid w:val="00065B5F"/>
    <w:rsid w:val="0006706B"/>
    <w:rsid w:val="00073571"/>
    <w:rsid w:val="00073C60"/>
    <w:rsid w:val="00075305"/>
    <w:rsid w:val="000772FF"/>
    <w:rsid w:val="00080C22"/>
    <w:rsid w:val="00082100"/>
    <w:rsid w:val="000843B7"/>
    <w:rsid w:val="00087306"/>
    <w:rsid w:val="000877AE"/>
    <w:rsid w:val="0009113A"/>
    <w:rsid w:val="0009132C"/>
    <w:rsid w:val="000918F6"/>
    <w:rsid w:val="00091B42"/>
    <w:rsid w:val="00094540"/>
    <w:rsid w:val="00096567"/>
    <w:rsid w:val="00096F35"/>
    <w:rsid w:val="00097121"/>
    <w:rsid w:val="000973AE"/>
    <w:rsid w:val="000A1A64"/>
    <w:rsid w:val="000A4BA7"/>
    <w:rsid w:val="000A6879"/>
    <w:rsid w:val="000B0F3C"/>
    <w:rsid w:val="000B160D"/>
    <w:rsid w:val="000B3CFE"/>
    <w:rsid w:val="000B62D9"/>
    <w:rsid w:val="000C1E43"/>
    <w:rsid w:val="000C27F5"/>
    <w:rsid w:val="000C315A"/>
    <w:rsid w:val="000C339A"/>
    <w:rsid w:val="000C5D3B"/>
    <w:rsid w:val="000C611C"/>
    <w:rsid w:val="000C6209"/>
    <w:rsid w:val="000C65F4"/>
    <w:rsid w:val="000C78CD"/>
    <w:rsid w:val="000C7975"/>
    <w:rsid w:val="000D07A8"/>
    <w:rsid w:val="000D0924"/>
    <w:rsid w:val="000D3F72"/>
    <w:rsid w:val="000D591E"/>
    <w:rsid w:val="000D5C9B"/>
    <w:rsid w:val="000E19B2"/>
    <w:rsid w:val="000E3B78"/>
    <w:rsid w:val="000F05D5"/>
    <w:rsid w:val="000F094A"/>
    <w:rsid w:val="000F2782"/>
    <w:rsid w:val="000F4F5D"/>
    <w:rsid w:val="000F531F"/>
    <w:rsid w:val="00101203"/>
    <w:rsid w:val="00101FA7"/>
    <w:rsid w:val="001030C0"/>
    <w:rsid w:val="0010377E"/>
    <w:rsid w:val="00103BD1"/>
    <w:rsid w:val="00103DA7"/>
    <w:rsid w:val="00105943"/>
    <w:rsid w:val="00106C38"/>
    <w:rsid w:val="001110AF"/>
    <w:rsid w:val="001113AA"/>
    <w:rsid w:val="001137FA"/>
    <w:rsid w:val="00113EF7"/>
    <w:rsid w:val="001148DC"/>
    <w:rsid w:val="00115208"/>
    <w:rsid w:val="0012064C"/>
    <w:rsid w:val="0012425F"/>
    <w:rsid w:val="00125812"/>
    <w:rsid w:val="001260A2"/>
    <w:rsid w:val="00127099"/>
    <w:rsid w:val="001272E4"/>
    <w:rsid w:val="0012773A"/>
    <w:rsid w:val="00133DC4"/>
    <w:rsid w:val="00133F87"/>
    <w:rsid w:val="00136E67"/>
    <w:rsid w:val="00140580"/>
    <w:rsid w:val="001406D4"/>
    <w:rsid w:val="00142393"/>
    <w:rsid w:val="001424C4"/>
    <w:rsid w:val="001449AF"/>
    <w:rsid w:val="00144C6A"/>
    <w:rsid w:val="00146EB5"/>
    <w:rsid w:val="00147C44"/>
    <w:rsid w:val="0015009B"/>
    <w:rsid w:val="001503AE"/>
    <w:rsid w:val="001505D0"/>
    <w:rsid w:val="001516B6"/>
    <w:rsid w:val="00155567"/>
    <w:rsid w:val="00165606"/>
    <w:rsid w:val="001738F8"/>
    <w:rsid w:val="00174DAB"/>
    <w:rsid w:val="001761C7"/>
    <w:rsid w:val="001779D9"/>
    <w:rsid w:val="00180786"/>
    <w:rsid w:val="00181429"/>
    <w:rsid w:val="00185F0A"/>
    <w:rsid w:val="00186E2D"/>
    <w:rsid w:val="00187E17"/>
    <w:rsid w:val="00190D0F"/>
    <w:rsid w:val="001914BD"/>
    <w:rsid w:val="001916CA"/>
    <w:rsid w:val="0019316C"/>
    <w:rsid w:val="0019440C"/>
    <w:rsid w:val="0019526F"/>
    <w:rsid w:val="00195BE5"/>
    <w:rsid w:val="0019799B"/>
    <w:rsid w:val="001979CD"/>
    <w:rsid w:val="001A16D4"/>
    <w:rsid w:val="001A29EE"/>
    <w:rsid w:val="001A3138"/>
    <w:rsid w:val="001A33F4"/>
    <w:rsid w:val="001A3BDC"/>
    <w:rsid w:val="001A5A87"/>
    <w:rsid w:val="001A75D9"/>
    <w:rsid w:val="001B3B02"/>
    <w:rsid w:val="001B48DF"/>
    <w:rsid w:val="001B6284"/>
    <w:rsid w:val="001B6E71"/>
    <w:rsid w:val="001C1B7F"/>
    <w:rsid w:val="001C3063"/>
    <w:rsid w:val="001C38B4"/>
    <w:rsid w:val="001C74D7"/>
    <w:rsid w:val="001D028F"/>
    <w:rsid w:val="001D4E41"/>
    <w:rsid w:val="001D63A3"/>
    <w:rsid w:val="001D787A"/>
    <w:rsid w:val="001E15F5"/>
    <w:rsid w:val="001E2EF3"/>
    <w:rsid w:val="001E331E"/>
    <w:rsid w:val="001E34E8"/>
    <w:rsid w:val="001E4AF8"/>
    <w:rsid w:val="001E52D0"/>
    <w:rsid w:val="001E6ABF"/>
    <w:rsid w:val="001F208F"/>
    <w:rsid w:val="001F2129"/>
    <w:rsid w:val="001F7BC1"/>
    <w:rsid w:val="002034CE"/>
    <w:rsid w:val="00203FB9"/>
    <w:rsid w:val="00205FF9"/>
    <w:rsid w:val="0020786E"/>
    <w:rsid w:val="00211679"/>
    <w:rsid w:val="002149B5"/>
    <w:rsid w:val="00215D0D"/>
    <w:rsid w:val="002167E9"/>
    <w:rsid w:val="00220115"/>
    <w:rsid w:val="0022141D"/>
    <w:rsid w:val="002231A7"/>
    <w:rsid w:val="00224658"/>
    <w:rsid w:val="00227E76"/>
    <w:rsid w:val="00231A7C"/>
    <w:rsid w:val="00233C22"/>
    <w:rsid w:val="0023530A"/>
    <w:rsid w:val="002357A8"/>
    <w:rsid w:val="00237190"/>
    <w:rsid w:val="00241A2C"/>
    <w:rsid w:val="00241B4C"/>
    <w:rsid w:val="0024257C"/>
    <w:rsid w:val="00242D1E"/>
    <w:rsid w:val="00246757"/>
    <w:rsid w:val="00246C97"/>
    <w:rsid w:val="0024742F"/>
    <w:rsid w:val="00250A17"/>
    <w:rsid w:val="00253241"/>
    <w:rsid w:val="00253EE8"/>
    <w:rsid w:val="0025460A"/>
    <w:rsid w:val="002609D3"/>
    <w:rsid w:val="00273DCF"/>
    <w:rsid w:val="00274A6C"/>
    <w:rsid w:val="00274FAB"/>
    <w:rsid w:val="00280743"/>
    <w:rsid w:val="002844D4"/>
    <w:rsid w:val="00285C17"/>
    <w:rsid w:val="0029277F"/>
    <w:rsid w:val="0029328B"/>
    <w:rsid w:val="0029591E"/>
    <w:rsid w:val="002960F4"/>
    <w:rsid w:val="00296D1B"/>
    <w:rsid w:val="00297D66"/>
    <w:rsid w:val="002A065D"/>
    <w:rsid w:val="002A248F"/>
    <w:rsid w:val="002A3C80"/>
    <w:rsid w:val="002B2BB0"/>
    <w:rsid w:val="002B6B61"/>
    <w:rsid w:val="002B7229"/>
    <w:rsid w:val="002C265E"/>
    <w:rsid w:val="002C2834"/>
    <w:rsid w:val="002C3EB8"/>
    <w:rsid w:val="002D2BF5"/>
    <w:rsid w:val="002D382B"/>
    <w:rsid w:val="002D407B"/>
    <w:rsid w:val="002D5B47"/>
    <w:rsid w:val="002D6682"/>
    <w:rsid w:val="002E12B1"/>
    <w:rsid w:val="002E2F8F"/>
    <w:rsid w:val="002F14A2"/>
    <w:rsid w:val="002F7A4A"/>
    <w:rsid w:val="003000C5"/>
    <w:rsid w:val="00303CCD"/>
    <w:rsid w:val="00305D7E"/>
    <w:rsid w:val="00306520"/>
    <w:rsid w:val="003079AF"/>
    <w:rsid w:val="00311FD9"/>
    <w:rsid w:val="003126F5"/>
    <w:rsid w:val="00313693"/>
    <w:rsid w:val="00313AB5"/>
    <w:rsid w:val="00314B46"/>
    <w:rsid w:val="0031630B"/>
    <w:rsid w:val="00316DCE"/>
    <w:rsid w:val="0031737A"/>
    <w:rsid w:val="00321C7A"/>
    <w:rsid w:val="00322979"/>
    <w:rsid w:val="00322CC4"/>
    <w:rsid w:val="00324E2A"/>
    <w:rsid w:val="00325B81"/>
    <w:rsid w:val="00326061"/>
    <w:rsid w:val="00332A87"/>
    <w:rsid w:val="0034069D"/>
    <w:rsid w:val="0034216E"/>
    <w:rsid w:val="003450D5"/>
    <w:rsid w:val="0034558E"/>
    <w:rsid w:val="0034576C"/>
    <w:rsid w:val="003518D5"/>
    <w:rsid w:val="003531CA"/>
    <w:rsid w:val="00355540"/>
    <w:rsid w:val="00355CC2"/>
    <w:rsid w:val="00355D0F"/>
    <w:rsid w:val="003572C8"/>
    <w:rsid w:val="0035747A"/>
    <w:rsid w:val="00362B8B"/>
    <w:rsid w:val="0036536A"/>
    <w:rsid w:val="00365C9C"/>
    <w:rsid w:val="003668E3"/>
    <w:rsid w:val="00367920"/>
    <w:rsid w:val="00367C07"/>
    <w:rsid w:val="0037078C"/>
    <w:rsid w:val="003743C8"/>
    <w:rsid w:val="00376198"/>
    <w:rsid w:val="00380D93"/>
    <w:rsid w:val="00381630"/>
    <w:rsid w:val="00381E81"/>
    <w:rsid w:val="00383161"/>
    <w:rsid w:val="003841AA"/>
    <w:rsid w:val="00384582"/>
    <w:rsid w:val="003852EF"/>
    <w:rsid w:val="00385771"/>
    <w:rsid w:val="00394403"/>
    <w:rsid w:val="003A0109"/>
    <w:rsid w:val="003A2693"/>
    <w:rsid w:val="003A4598"/>
    <w:rsid w:val="003A4BAE"/>
    <w:rsid w:val="003A4F38"/>
    <w:rsid w:val="003A7D0A"/>
    <w:rsid w:val="003B0476"/>
    <w:rsid w:val="003B1A9D"/>
    <w:rsid w:val="003B2FF3"/>
    <w:rsid w:val="003B7BB5"/>
    <w:rsid w:val="003C00F5"/>
    <w:rsid w:val="003C0CBA"/>
    <w:rsid w:val="003C0CFB"/>
    <w:rsid w:val="003C1BDC"/>
    <w:rsid w:val="003C1CB6"/>
    <w:rsid w:val="003D0179"/>
    <w:rsid w:val="003D1516"/>
    <w:rsid w:val="003D18D7"/>
    <w:rsid w:val="003D2EF3"/>
    <w:rsid w:val="003D579B"/>
    <w:rsid w:val="003D708C"/>
    <w:rsid w:val="003D792E"/>
    <w:rsid w:val="003D7CB2"/>
    <w:rsid w:val="003E04C3"/>
    <w:rsid w:val="003E24B3"/>
    <w:rsid w:val="003E32FF"/>
    <w:rsid w:val="003E368E"/>
    <w:rsid w:val="003E384A"/>
    <w:rsid w:val="003E705F"/>
    <w:rsid w:val="003E7715"/>
    <w:rsid w:val="003F0209"/>
    <w:rsid w:val="003F4DB3"/>
    <w:rsid w:val="003F547E"/>
    <w:rsid w:val="003F57A8"/>
    <w:rsid w:val="003F70B2"/>
    <w:rsid w:val="00400F12"/>
    <w:rsid w:val="00402CFF"/>
    <w:rsid w:val="00407B0D"/>
    <w:rsid w:val="0041081D"/>
    <w:rsid w:val="0041095D"/>
    <w:rsid w:val="00410B5C"/>
    <w:rsid w:val="00410F06"/>
    <w:rsid w:val="00411FF1"/>
    <w:rsid w:val="004162B9"/>
    <w:rsid w:val="004167DD"/>
    <w:rsid w:val="00421091"/>
    <w:rsid w:val="00421301"/>
    <w:rsid w:val="00421AE9"/>
    <w:rsid w:val="00421D7C"/>
    <w:rsid w:val="004230FB"/>
    <w:rsid w:val="004233E6"/>
    <w:rsid w:val="00425FE9"/>
    <w:rsid w:val="004272AC"/>
    <w:rsid w:val="00430BE1"/>
    <w:rsid w:val="00433702"/>
    <w:rsid w:val="00435711"/>
    <w:rsid w:val="0043601E"/>
    <w:rsid w:val="00437B6C"/>
    <w:rsid w:val="00440C30"/>
    <w:rsid w:val="004427E5"/>
    <w:rsid w:val="00444D15"/>
    <w:rsid w:val="004521A6"/>
    <w:rsid w:val="004526DA"/>
    <w:rsid w:val="00453DFE"/>
    <w:rsid w:val="00453EF0"/>
    <w:rsid w:val="0045451C"/>
    <w:rsid w:val="004554D6"/>
    <w:rsid w:val="00455540"/>
    <w:rsid w:val="00455650"/>
    <w:rsid w:val="00456C30"/>
    <w:rsid w:val="00456DD1"/>
    <w:rsid w:val="00457624"/>
    <w:rsid w:val="004629D9"/>
    <w:rsid w:val="00464D66"/>
    <w:rsid w:val="00464DE6"/>
    <w:rsid w:val="00467651"/>
    <w:rsid w:val="00467C54"/>
    <w:rsid w:val="004708BE"/>
    <w:rsid w:val="0047220E"/>
    <w:rsid w:val="00473569"/>
    <w:rsid w:val="00475D5E"/>
    <w:rsid w:val="00481475"/>
    <w:rsid w:val="004826FC"/>
    <w:rsid w:val="004873EF"/>
    <w:rsid w:val="004900E9"/>
    <w:rsid w:val="00490BE4"/>
    <w:rsid w:val="004918D0"/>
    <w:rsid w:val="00491E68"/>
    <w:rsid w:val="0049256D"/>
    <w:rsid w:val="004948F7"/>
    <w:rsid w:val="00495593"/>
    <w:rsid w:val="0049714E"/>
    <w:rsid w:val="00497591"/>
    <w:rsid w:val="00497884"/>
    <w:rsid w:val="004A00DD"/>
    <w:rsid w:val="004A1C4F"/>
    <w:rsid w:val="004A69A3"/>
    <w:rsid w:val="004B3C91"/>
    <w:rsid w:val="004B4C1B"/>
    <w:rsid w:val="004B57CF"/>
    <w:rsid w:val="004B6392"/>
    <w:rsid w:val="004B72FF"/>
    <w:rsid w:val="004C07EB"/>
    <w:rsid w:val="004C3F89"/>
    <w:rsid w:val="004C6312"/>
    <w:rsid w:val="004C6BC4"/>
    <w:rsid w:val="004C7962"/>
    <w:rsid w:val="004D05C2"/>
    <w:rsid w:val="004D0A7A"/>
    <w:rsid w:val="004D3482"/>
    <w:rsid w:val="004D4CB1"/>
    <w:rsid w:val="004D6235"/>
    <w:rsid w:val="004D7D23"/>
    <w:rsid w:val="004E23B6"/>
    <w:rsid w:val="004E2AF7"/>
    <w:rsid w:val="004E30C1"/>
    <w:rsid w:val="004E3DF6"/>
    <w:rsid w:val="004E5C83"/>
    <w:rsid w:val="004E5D40"/>
    <w:rsid w:val="004F0540"/>
    <w:rsid w:val="004F14E2"/>
    <w:rsid w:val="004F2369"/>
    <w:rsid w:val="004F5219"/>
    <w:rsid w:val="004F7068"/>
    <w:rsid w:val="004F7717"/>
    <w:rsid w:val="0050085C"/>
    <w:rsid w:val="00500B47"/>
    <w:rsid w:val="00504109"/>
    <w:rsid w:val="0050578E"/>
    <w:rsid w:val="0051108C"/>
    <w:rsid w:val="00511FDB"/>
    <w:rsid w:val="005124A6"/>
    <w:rsid w:val="005132DD"/>
    <w:rsid w:val="00513E89"/>
    <w:rsid w:val="00515DCE"/>
    <w:rsid w:val="00516320"/>
    <w:rsid w:val="00516A2E"/>
    <w:rsid w:val="00517567"/>
    <w:rsid w:val="005216A5"/>
    <w:rsid w:val="005225C6"/>
    <w:rsid w:val="00522A78"/>
    <w:rsid w:val="0052313E"/>
    <w:rsid w:val="00523481"/>
    <w:rsid w:val="005237CA"/>
    <w:rsid w:val="0052453B"/>
    <w:rsid w:val="00525545"/>
    <w:rsid w:val="0052711A"/>
    <w:rsid w:val="005303F0"/>
    <w:rsid w:val="005327F5"/>
    <w:rsid w:val="00533423"/>
    <w:rsid w:val="00533A3E"/>
    <w:rsid w:val="005340F3"/>
    <w:rsid w:val="005348F7"/>
    <w:rsid w:val="005366BD"/>
    <w:rsid w:val="00537B50"/>
    <w:rsid w:val="00541A04"/>
    <w:rsid w:val="0054505D"/>
    <w:rsid w:val="00546B3F"/>
    <w:rsid w:val="00550B35"/>
    <w:rsid w:val="00551100"/>
    <w:rsid w:val="0055276D"/>
    <w:rsid w:val="00552965"/>
    <w:rsid w:val="005532CE"/>
    <w:rsid w:val="005534C8"/>
    <w:rsid w:val="005536F0"/>
    <w:rsid w:val="005548B3"/>
    <w:rsid w:val="00554CF0"/>
    <w:rsid w:val="005565EB"/>
    <w:rsid w:val="005572C6"/>
    <w:rsid w:val="005603DF"/>
    <w:rsid w:val="005615FA"/>
    <w:rsid w:val="00561DDC"/>
    <w:rsid w:val="00563EEE"/>
    <w:rsid w:val="00564222"/>
    <w:rsid w:val="005654E9"/>
    <w:rsid w:val="005708AB"/>
    <w:rsid w:val="00570D44"/>
    <w:rsid w:val="005819A9"/>
    <w:rsid w:val="00582C5B"/>
    <w:rsid w:val="00587111"/>
    <w:rsid w:val="00587CB0"/>
    <w:rsid w:val="00594497"/>
    <w:rsid w:val="00596E0F"/>
    <w:rsid w:val="00597E46"/>
    <w:rsid w:val="005A237F"/>
    <w:rsid w:val="005A4B4B"/>
    <w:rsid w:val="005A57B2"/>
    <w:rsid w:val="005A5DE3"/>
    <w:rsid w:val="005B2818"/>
    <w:rsid w:val="005B473D"/>
    <w:rsid w:val="005B5DBB"/>
    <w:rsid w:val="005B6249"/>
    <w:rsid w:val="005B6E2A"/>
    <w:rsid w:val="005C0EAC"/>
    <w:rsid w:val="005C2F67"/>
    <w:rsid w:val="005C3F2D"/>
    <w:rsid w:val="005C5FE4"/>
    <w:rsid w:val="005D0158"/>
    <w:rsid w:val="005D05EA"/>
    <w:rsid w:val="005D1028"/>
    <w:rsid w:val="005D3816"/>
    <w:rsid w:val="005E1046"/>
    <w:rsid w:val="005E5C21"/>
    <w:rsid w:val="005F1B44"/>
    <w:rsid w:val="005F3153"/>
    <w:rsid w:val="005F6187"/>
    <w:rsid w:val="005F6B16"/>
    <w:rsid w:val="005F7FE7"/>
    <w:rsid w:val="00600A72"/>
    <w:rsid w:val="00600B96"/>
    <w:rsid w:val="00600ED6"/>
    <w:rsid w:val="006023F7"/>
    <w:rsid w:val="006026CA"/>
    <w:rsid w:val="00602E05"/>
    <w:rsid w:val="00603216"/>
    <w:rsid w:val="006041AE"/>
    <w:rsid w:val="0060471B"/>
    <w:rsid w:val="00605851"/>
    <w:rsid w:val="0061105E"/>
    <w:rsid w:val="0061305E"/>
    <w:rsid w:val="00613842"/>
    <w:rsid w:val="00614709"/>
    <w:rsid w:val="0061601F"/>
    <w:rsid w:val="00620462"/>
    <w:rsid w:val="00623415"/>
    <w:rsid w:val="0062410B"/>
    <w:rsid w:val="006300AB"/>
    <w:rsid w:val="00630A5D"/>
    <w:rsid w:val="00631312"/>
    <w:rsid w:val="0063244C"/>
    <w:rsid w:val="00632BF5"/>
    <w:rsid w:val="00633603"/>
    <w:rsid w:val="00633A61"/>
    <w:rsid w:val="006344BB"/>
    <w:rsid w:val="006356B5"/>
    <w:rsid w:val="006378F3"/>
    <w:rsid w:val="006405A8"/>
    <w:rsid w:val="00641876"/>
    <w:rsid w:val="00646BE8"/>
    <w:rsid w:val="00646D68"/>
    <w:rsid w:val="00651D8B"/>
    <w:rsid w:val="00653EF8"/>
    <w:rsid w:val="00661BFC"/>
    <w:rsid w:val="00664EB6"/>
    <w:rsid w:val="00670754"/>
    <w:rsid w:val="006707DC"/>
    <w:rsid w:val="00671F38"/>
    <w:rsid w:val="00672CA6"/>
    <w:rsid w:val="00673215"/>
    <w:rsid w:val="00676B3E"/>
    <w:rsid w:val="00680592"/>
    <w:rsid w:val="00682521"/>
    <w:rsid w:val="00684E30"/>
    <w:rsid w:val="006965BA"/>
    <w:rsid w:val="006970FD"/>
    <w:rsid w:val="006973B9"/>
    <w:rsid w:val="006A54BC"/>
    <w:rsid w:val="006B198D"/>
    <w:rsid w:val="006B2472"/>
    <w:rsid w:val="006B33CB"/>
    <w:rsid w:val="006C0AB6"/>
    <w:rsid w:val="006C2B8A"/>
    <w:rsid w:val="006C34F2"/>
    <w:rsid w:val="006C5FBF"/>
    <w:rsid w:val="006D1474"/>
    <w:rsid w:val="006D2AFD"/>
    <w:rsid w:val="006D2E5A"/>
    <w:rsid w:val="006D313F"/>
    <w:rsid w:val="006D51C1"/>
    <w:rsid w:val="006D529B"/>
    <w:rsid w:val="006D609F"/>
    <w:rsid w:val="006D69D3"/>
    <w:rsid w:val="006E06DD"/>
    <w:rsid w:val="006E0753"/>
    <w:rsid w:val="006E22EA"/>
    <w:rsid w:val="006E3BEA"/>
    <w:rsid w:val="006E3C8D"/>
    <w:rsid w:val="006E3E30"/>
    <w:rsid w:val="006E3EA6"/>
    <w:rsid w:val="006E7092"/>
    <w:rsid w:val="006F01EF"/>
    <w:rsid w:val="006F0F6E"/>
    <w:rsid w:val="006F0F76"/>
    <w:rsid w:val="006F3986"/>
    <w:rsid w:val="006F3CDC"/>
    <w:rsid w:val="006F4FF2"/>
    <w:rsid w:val="006F5616"/>
    <w:rsid w:val="006F70D2"/>
    <w:rsid w:val="006F73B9"/>
    <w:rsid w:val="007000B9"/>
    <w:rsid w:val="007011D4"/>
    <w:rsid w:val="00705845"/>
    <w:rsid w:val="0070606E"/>
    <w:rsid w:val="00706779"/>
    <w:rsid w:val="00706D6C"/>
    <w:rsid w:val="00707B37"/>
    <w:rsid w:val="00710A48"/>
    <w:rsid w:val="00715D32"/>
    <w:rsid w:val="0071697A"/>
    <w:rsid w:val="00717922"/>
    <w:rsid w:val="007204F9"/>
    <w:rsid w:val="00720C89"/>
    <w:rsid w:val="0072520B"/>
    <w:rsid w:val="00725CD2"/>
    <w:rsid w:val="00725F4E"/>
    <w:rsid w:val="00725F7D"/>
    <w:rsid w:val="00726533"/>
    <w:rsid w:val="00730A57"/>
    <w:rsid w:val="00732455"/>
    <w:rsid w:val="00733AC5"/>
    <w:rsid w:val="00734199"/>
    <w:rsid w:val="007347B4"/>
    <w:rsid w:val="0073766E"/>
    <w:rsid w:val="007418F9"/>
    <w:rsid w:val="0074372A"/>
    <w:rsid w:val="007437EF"/>
    <w:rsid w:val="00743B9F"/>
    <w:rsid w:val="0074578E"/>
    <w:rsid w:val="00746122"/>
    <w:rsid w:val="007464AF"/>
    <w:rsid w:val="00746631"/>
    <w:rsid w:val="00751629"/>
    <w:rsid w:val="007527BE"/>
    <w:rsid w:val="0075315C"/>
    <w:rsid w:val="007568AE"/>
    <w:rsid w:val="007611E1"/>
    <w:rsid w:val="0076172A"/>
    <w:rsid w:val="0076173C"/>
    <w:rsid w:val="00762E29"/>
    <w:rsid w:val="007636AA"/>
    <w:rsid w:val="00763B42"/>
    <w:rsid w:val="007666A7"/>
    <w:rsid w:val="00767075"/>
    <w:rsid w:val="00767714"/>
    <w:rsid w:val="00767A7D"/>
    <w:rsid w:val="00767E6D"/>
    <w:rsid w:val="007709E0"/>
    <w:rsid w:val="007714B9"/>
    <w:rsid w:val="00771906"/>
    <w:rsid w:val="0077251B"/>
    <w:rsid w:val="00773BD4"/>
    <w:rsid w:val="00773DCE"/>
    <w:rsid w:val="00774A72"/>
    <w:rsid w:val="00774C8F"/>
    <w:rsid w:val="007755BF"/>
    <w:rsid w:val="00777172"/>
    <w:rsid w:val="00781298"/>
    <w:rsid w:val="00782C50"/>
    <w:rsid w:val="00783712"/>
    <w:rsid w:val="00784051"/>
    <w:rsid w:val="007870B6"/>
    <w:rsid w:val="00787AA4"/>
    <w:rsid w:val="00790CF8"/>
    <w:rsid w:val="00792E1A"/>
    <w:rsid w:val="00796661"/>
    <w:rsid w:val="007A2823"/>
    <w:rsid w:val="007A331D"/>
    <w:rsid w:val="007A3DBC"/>
    <w:rsid w:val="007A4535"/>
    <w:rsid w:val="007A7909"/>
    <w:rsid w:val="007A7AEF"/>
    <w:rsid w:val="007B0F97"/>
    <w:rsid w:val="007B5206"/>
    <w:rsid w:val="007B6E6B"/>
    <w:rsid w:val="007C0C7A"/>
    <w:rsid w:val="007C2453"/>
    <w:rsid w:val="007C2912"/>
    <w:rsid w:val="007D0590"/>
    <w:rsid w:val="007D79BD"/>
    <w:rsid w:val="007E0CD0"/>
    <w:rsid w:val="007E25A4"/>
    <w:rsid w:val="007E2D49"/>
    <w:rsid w:val="007E5531"/>
    <w:rsid w:val="007E5C85"/>
    <w:rsid w:val="007E72F2"/>
    <w:rsid w:val="007F087E"/>
    <w:rsid w:val="007F211C"/>
    <w:rsid w:val="007F3032"/>
    <w:rsid w:val="007F483F"/>
    <w:rsid w:val="007F5A43"/>
    <w:rsid w:val="00801C82"/>
    <w:rsid w:val="00802EB4"/>
    <w:rsid w:val="008031B8"/>
    <w:rsid w:val="00811892"/>
    <w:rsid w:val="00816B3D"/>
    <w:rsid w:val="00816B7D"/>
    <w:rsid w:val="00817D6E"/>
    <w:rsid w:val="0082233C"/>
    <w:rsid w:val="00823EB8"/>
    <w:rsid w:val="00827538"/>
    <w:rsid w:val="0083642E"/>
    <w:rsid w:val="00836B6C"/>
    <w:rsid w:val="008379B0"/>
    <w:rsid w:val="00837D45"/>
    <w:rsid w:val="00840ECB"/>
    <w:rsid w:val="008477D7"/>
    <w:rsid w:val="008506D0"/>
    <w:rsid w:val="00853F0C"/>
    <w:rsid w:val="008547DE"/>
    <w:rsid w:val="00856053"/>
    <w:rsid w:val="00856D74"/>
    <w:rsid w:val="00857650"/>
    <w:rsid w:val="00857F53"/>
    <w:rsid w:val="00860CE7"/>
    <w:rsid w:val="00860D0D"/>
    <w:rsid w:val="00861120"/>
    <w:rsid w:val="00861127"/>
    <w:rsid w:val="00861D74"/>
    <w:rsid w:val="00864562"/>
    <w:rsid w:val="00865820"/>
    <w:rsid w:val="008672F1"/>
    <w:rsid w:val="008703D4"/>
    <w:rsid w:val="00871E86"/>
    <w:rsid w:val="0087208B"/>
    <w:rsid w:val="00872A13"/>
    <w:rsid w:val="008736D0"/>
    <w:rsid w:val="00875202"/>
    <w:rsid w:val="008761DB"/>
    <w:rsid w:val="00877E7F"/>
    <w:rsid w:val="00880C57"/>
    <w:rsid w:val="0088203D"/>
    <w:rsid w:val="00883226"/>
    <w:rsid w:val="00884D22"/>
    <w:rsid w:val="0088726D"/>
    <w:rsid w:val="00890752"/>
    <w:rsid w:val="00892229"/>
    <w:rsid w:val="00892367"/>
    <w:rsid w:val="008931D8"/>
    <w:rsid w:val="00893496"/>
    <w:rsid w:val="0089703A"/>
    <w:rsid w:val="008A0133"/>
    <w:rsid w:val="008A10E2"/>
    <w:rsid w:val="008A343B"/>
    <w:rsid w:val="008A4D40"/>
    <w:rsid w:val="008A5283"/>
    <w:rsid w:val="008A6977"/>
    <w:rsid w:val="008B0E04"/>
    <w:rsid w:val="008B222A"/>
    <w:rsid w:val="008B4533"/>
    <w:rsid w:val="008C13FA"/>
    <w:rsid w:val="008C1E08"/>
    <w:rsid w:val="008C3007"/>
    <w:rsid w:val="008C3E62"/>
    <w:rsid w:val="008C4C1C"/>
    <w:rsid w:val="008C633E"/>
    <w:rsid w:val="008C7604"/>
    <w:rsid w:val="008D195E"/>
    <w:rsid w:val="008D2DB3"/>
    <w:rsid w:val="008D35DB"/>
    <w:rsid w:val="008D624D"/>
    <w:rsid w:val="008E196D"/>
    <w:rsid w:val="008E20BA"/>
    <w:rsid w:val="008E448D"/>
    <w:rsid w:val="008E465A"/>
    <w:rsid w:val="008E499F"/>
    <w:rsid w:val="008E4C8D"/>
    <w:rsid w:val="008E56ED"/>
    <w:rsid w:val="008E5DA2"/>
    <w:rsid w:val="008E7F75"/>
    <w:rsid w:val="008F1219"/>
    <w:rsid w:val="008F16E8"/>
    <w:rsid w:val="008F19B9"/>
    <w:rsid w:val="008F24C8"/>
    <w:rsid w:val="008F3032"/>
    <w:rsid w:val="008F3575"/>
    <w:rsid w:val="008F584D"/>
    <w:rsid w:val="008F7AF6"/>
    <w:rsid w:val="0090710B"/>
    <w:rsid w:val="00912585"/>
    <w:rsid w:val="009129FA"/>
    <w:rsid w:val="009145EB"/>
    <w:rsid w:val="00915430"/>
    <w:rsid w:val="00915B9F"/>
    <w:rsid w:val="00916923"/>
    <w:rsid w:val="009177CC"/>
    <w:rsid w:val="00923B87"/>
    <w:rsid w:val="009267D9"/>
    <w:rsid w:val="00930CFC"/>
    <w:rsid w:val="00935BF7"/>
    <w:rsid w:val="00935C05"/>
    <w:rsid w:val="0093695A"/>
    <w:rsid w:val="009426D6"/>
    <w:rsid w:val="00944F5E"/>
    <w:rsid w:val="0095088B"/>
    <w:rsid w:val="00955C8B"/>
    <w:rsid w:val="00957DBB"/>
    <w:rsid w:val="00960623"/>
    <w:rsid w:val="009610D1"/>
    <w:rsid w:val="0096240E"/>
    <w:rsid w:val="00962F5D"/>
    <w:rsid w:val="00963960"/>
    <w:rsid w:val="00964542"/>
    <w:rsid w:val="009670F2"/>
    <w:rsid w:val="00967447"/>
    <w:rsid w:val="0097030C"/>
    <w:rsid w:val="009704F8"/>
    <w:rsid w:val="0097066A"/>
    <w:rsid w:val="00973EB3"/>
    <w:rsid w:val="00974072"/>
    <w:rsid w:val="00975D53"/>
    <w:rsid w:val="00982C6A"/>
    <w:rsid w:val="0098553B"/>
    <w:rsid w:val="00986FD0"/>
    <w:rsid w:val="00991103"/>
    <w:rsid w:val="00993493"/>
    <w:rsid w:val="00993AAF"/>
    <w:rsid w:val="00994237"/>
    <w:rsid w:val="00994BEA"/>
    <w:rsid w:val="009B00FC"/>
    <w:rsid w:val="009B2691"/>
    <w:rsid w:val="009C037A"/>
    <w:rsid w:val="009C12A9"/>
    <w:rsid w:val="009C552C"/>
    <w:rsid w:val="009C56BB"/>
    <w:rsid w:val="009C580F"/>
    <w:rsid w:val="009C614B"/>
    <w:rsid w:val="009C619E"/>
    <w:rsid w:val="009D101F"/>
    <w:rsid w:val="009D42CC"/>
    <w:rsid w:val="009D5390"/>
    <w:rsid w:val="009D5E4C"/>
    <w:rsid w:val="009D65AF"/>
    <w:rsid w:val="009D7BFF"/>
    <w:rsid w:val="009E0095"/>
    <w:rsid w:val="009E3174"/>
    <w:rsid w:val="009E3A0B"/>
    <w:rsid w:val="009E51F5"/>
    <w:rsid w:val="009E76E9"/>
    <w:rsid w:val="009F201B"/>
    <w:rsid w:val="009F5CE1"/>
    <w:rsid w:val="00A00997"/>
    <w:rsid w:val="00A00AF8"/>
    <w:rsid w:val="00A03709"/>
    <w:rsid w:val="00A101BE"/>
    <w:rsid w:val="00A1109D"/>
    <w:rsid w:val="00A1150B"/>
    <w:rsid w:val="00A11DC3"/>
    <w:rsid w:val="00A1237A"/>
    <w:rsid w:val="00A12A29"/>
    <w:rsid w:val="00A168BA"/>
    <w:rsid w:val="00A16C06"/>
    <w:rsid w:val="00A16D49"/>
    <w:rsid w:val="00A204C2"/>
    <w:rsid w:val="00A219A3"/>
    <w:rsid w:val="00A22380"/>
    <w:rsid w:val="00A243D2"/>
    <w:rsid w:val="00A2444F"/>
    <w:rsid w:val="00A263E6"/>
    <w:rsid w:val="00A27F69"/>
    <w:rsid w:val="00A3033B"/>
    <w:rsid w:val="00A31AED"/>
    <w:rsid w:val="00A32B77"/>
    <w:rsid w:val="00A33993"/>
    <w:rsid w:val="00A341F1"/>
    <w:rsid w:val="00A34751"/>
    <w:rsid w:val="00A36C03"/>
    <w:rsid w:val="00A4140A"/>
    <w:rsid w:val="00A422D0"/>
    <w:rsid w:val="00A422E2"/>
    <w:rsid w:val="00A443E1"/>
    <w:rsid w:val="00A44C03"/>
    <w:rsid w:val="00A46FEA"/>
    <w:rsid w:val="00A47036"/>
    <w:rsid w:val="00A5123E"/>
    <w:rsid w:val="00A51987"/>
    <w:rsid w:val="00A527DE"/>
    <w:rsid w:val="00A53103"/>
    <w:rsid w:val="00A5318B"/>
    <w:rsid w:val="00A5488C"/>
    <w:rsid w:val="00A5599D"/>
    <w:rsid w:val="00A55B58"/>
    <w:rsid w:val="00A62725"/>
    <w:rsid w:val="00A64635"/>
    <w:rsid w:val="00A6553D"/>
    <w:rsid w:val="00A6613B"/>
    <w:rsid w:val="00A7100B"/>
    <w:rsid w:val="00A74F4D"/>
    <w:rsid w:val="00A7507F"/>
    <w:rsid w:val="00A75CA4"/>
    <w:rsid w:val="00A76D81"/>
    <w:rsid w:val="00A8109A"/>
    <w:rsid w:val="00A82745"/>
    <w:rsid w:val="00A8292B"/>
    <w:rsid w:val="00A87C1D"/>
    <w:rsid w:val="00A91609"/>
    <w:rsid w:val="00A9489B"/>
    <w:rsid w:val="00A95BE2"/>
    <w:rsid w:val="00A96E67"/>
    <w:rsid w:val="00AA31C2"/>
    <w:rsid w:val="00AA4112"/>
    <w:rsid w:val="00AB038C"/>
    <w:rsid w:val="00AB0D68"/>
    <w:rsid w:val="00AB0E68"/>
    <w:rsid w:val="00AB1255"/>
    <w:rsid w:val="00AB2E2A"/>
    <w:rsid w:val="00AB30D8"/>
    <w:rsid w:val="00AB4613"/>
    <w:rsid w:val="00AB5730"/>
    <w:rsid w:val="00AB6940"/>
    <w:rsid w:val="00AB6D29"/>
    <w:rsid w:val="00AB73A3"/>
    <w:rsid w:val="00AB7B18"/>
    <w:rsid w:val="00AC4DFF"/>
    <w:rsid w:val="00AC789A"/>
    <w:rsid w:val="00AC7C2C"/>
    <w:rsid w:val="00AD04F3"/>
    <w:rsid w:val="00AD07BB"/>
    <w:rsid w:val="00AD165E"/>
    <w:rsid w:val="00AD2D91"/>
    <w:rsid w:val="00AD3ADF"/>
    <w:rsid w:val="00AE154A"/>
    <w:rsid w:val="00AE16E2"/>
    <w:rsid w:val="00AE2BAD"/>
    <w:rsid w:val="00AE7D58"/>
    <w:rsid w:val="00AF0254"/>
    <w:rsid w:val="00AF2A8D"/>
    <w:rsid w:val="00AF3899"/>
    <w:rsid w:val="00AF490B"/>
    <w:rsid w:val="00AF4D4F"/>
    <w:rsid w:val="00B009F7"/>
    <w:rsid w:val="00B0200A"/>
    <w:rsid w:val="00B0215F"/>
    <w:rsid w:val="00B0351C"/>
    <w:rsid w:val="00B05222"/>
    <w:rsid w:val="00B05A7A"/>
    <w:rsid w:val="00B078F7"/>
    <w:rsid w:val="00B116E5"/>
    <w:rsid w:val="00B12A00"/>
    <w:rsid w:val="00B13934"/>
    <w:rsid w:val="00B1559D"/>
    <w:rsid w:val="00B16517"/>
    <w:rsid w:val="00B20D91"/>
    <w:rsid w:val="00B21C2F"/>
    <w:rsid w:val="00B246E9"/>
    <w:rsid w:val="00B26138"/>
    <w:rsid w:val="00B27FD0"/>
    <w:rsid w:val="00B3130D"/>
    <w:rsid w:val="00B337E8"/>
    <w:rsid w:val="00B34931"/>
    <w:rsid w:val="00B355FD"/>
    <w:rsid w:val="00B3620C"/>
    <w:rsid w:val="00B367F9"/>
    <w:rsid w:val="00B368A1"/>
    <w:rsid w:val="00B446CB"/>
    <w:rsid w:val="00B460E9"/>
    <w:rsid w:val="00B53F1B"/>
    <w:rsid w:val="00B55D5D"/>
    <w:rsid w:val="00B55E99"/>
    <w:rsid w:val="00B5623E"/>
    <w:rsid w:val="00B604E3"/>
    <w:rsid w:val="00B61977"/>
    <w:rsid w:val="00B63068"/>
    <w:rsid w:val="00B63346"/>
    <w:rsid w:val="00B63DD3"/>
    <w:rsid w:val="00B64425"/>
    <w:rsid w:val="00B7041F"/>
    <w:rsid w:val="00B7297A"/>
    <w:rsid w:val="00B7589F"/>
    <w:rsid w:val="00B772F0"/>
    <w:rsid w:val="00B777C9"/>
    <w:rsid w:val="00B8066D"/>
    <w:rsid w:val="00B81627"/>
    <w:rsid w:val="00B81735"/>
    <w:rsid w:val="00B82732"/>
    <w:rsid w:val="00B83162"/>
    <w:rsid w:val="00B835C9"/>
    <w:rsid w:val="00B86998"/>
    <w:rsid w:val="00B8701D"/>
    <w:rsid w:val="00B9094B"/>
    <w:rsid w:val="00B92EDD"/>
    <w:rsid w:val="00B9398F"/>
    <w:rsid w:val="00B957D2"/>
    <w:rsid w:val="00B9654D"/>
    <w:rsid w:val="00B975AC"/>
    <w:rsid w:val="00BA107B"/>
    <w:rsid w:val="00BA1208"/>
    <w:rsid w:val="00BA1B04"/>
    <w:rsid w:val="00BA1FDD"/>
    <w:rsid w:val="00BB28E1"/>
    <w:rsid w:val="00BB31BF"/>
    <w:rsid w:val="00BB4324"/>
    <w:rsid w:val="00BB52DE"/>
    <w:rsid w:val="00BB61C7"/>
    <w:rsid w:val="00BB6507"/>
    <w:rsid w:val="00BC4493"/>
    <w:rsid w:val="00BC6460"/>
    <w:rsid w:val="00BC7E14"/>
    <w:rsid w:val="00BD2895"/>
    <w:rsid w:val="00BD3776"/>
    <w:rsid w:val="00BD5FF6"/>
    <w:rsid w:val="00BD72C4"/>
    <w:rsid w:val="00BD7ABB"/>
    <w:rsid w:val="00BD7EF4"/>
    <w:rsid w:val="00BE04E5"/>
    <w:rsid w:val="00BE0F49"/>
    <w:rsid w:val="00BE12F4"/>
    <w:rsid w:val="00BE2283"/>
    <w:rsid w:val="00BF01E8"/>
    <w:rsid w:val="00BF0984"/>
    <w:rsid w:val="00BF0F40"/>
    <w:rsid w:val="00BF2CD6"/>
    <w:rsid w:val="00C00A5D"/>
    <w:rsid w:val="00C02EFC"/>
    <w:rsid w:val="00C0331A"/>
    <w:rsid w:val="00C03A5D"/>
    <w:rsid w:val="00C04ACD"/>
    <w:rsid w:val="00C060EB"/>
    <w:rsid w:val="00C1230E"/>
    <w:rsid w:val="00C12521"/>
    <w:rsid w:val="00C20CF7"/>
    <w:rsid w:val="00C25D9C"/>
    <w:rsid w:val="00C315B1"/>
    <w:rsid w:val="00C32B4F"/>
    <w:rsid w:val="00C3506D"/>
    <w:rsid w:val="00C365B3"/>
    <w:rsid w:val="00C370D4"/>
    <w:rsid w:val="00C410CD"/>
    <w:rsid w:val="00C42BCC"/>
    <w:rsid w:val="00C42D03"/>
    <w:rsid w:val="00C44232"/>
    <w:rsid w:val="00C46BE5"/>
    <w:rsid w:val="00C46EEF"/>
    <w:rsid w:val="00C470A6"/>
    <w:rsid w:val="00C47C4D"/>
    <w:rsid w:val="00C50A8D"/>
    <w:rsid w:val="00C50C7B"/>
    <w:rsid w:val="00C51109"/>
    <w:rsid w:val="00C526A3"/>
    <w:rsid w:val="00C53094"/>
    <w:rsid w:val="00C5515A"/>
    <w:rsid w:val="00C556F5"/>
    <w:rsid w:val="00C55741"/>
    <w:rsid w:val="00C55E19"/>
    <w:rsid w:val="00C56DE2"/>
    <w:rsid w:val="00C57985"/>
    <w:rsid w:val="00C60491"/>
    <w:rsid w:val="00C6183D"/>
    <w:rsid w:val="00C63DB8"/>
    <w:rsid w:val="00C64848"/>
    <w:rsid w:val="00C723A9"/>
    <w:rsid w:val="00C73456"/>
    <w:rsid w:val="00C7491A"/>
    <w:rsid w:val="00C74A09"/>
    <w:rsid w:val="00C7525D"/>
    <w:rsid w:val="00C75FCD"/>
    <w:rsid w:val="00C764AB"/>
    <w:rsid w:val="00C77F29"/>
    <w:rsid w:val="00C83288"/>
    <w:rsid w:val="00C8486E"/>
    <w:rsid w:val="00C91FA9"/>
    <w:rsid w:val="00C936E2"/>
    <w:rsid w:val="00C951AF"/>
    <w:rsid w:val="00C97354"/>
    <w:rsid w:val="00C97D1A"/>
    <w:rsid w:val="00C97EDC"/>
    <w:rsid w:val="00CA08F5"/>
    <w:rsid w:val="00CA1666"/>
    <w:rsid w:val="00CA20C8"/>
    <w:rsid w:val="00CA3930"/>
    <w:rsid w:val="00CA4629"/>
    <w:rsid w:val="00CB1E62"/>
    <w:rsid w:val="00CB22F6"/>
    <w:rsid w:val="00CB4173"/>
    <w:rsid w:val="00CB515E"/>
    <w:rsid w:val="00CB546C"/>
    <w:rsid w:val="00CB6853"/>
    <w:rsid w:val="00CB699A"/>
    <w:rsid w:val="00CB7CF1"/>
    <w:rsid w:val="00CB7D2A"/>
    <w:rsid w:val="00CB7EE7"/>
    <w:rsid w:val="00CC3803"/>
    <w:rsid w:val="00CD1E1E"/>
    <w:rsid w:val="00CD3465"/>
    <w:rsid w:val="00CD3599"/>
    <w:rsid w:val="00CD55FB"/>
    <w:rsid w:val="00CD62D2"/>
    <w:rsid w:val="00CD7DCF"/>
    <w:rsid w:val="00CD7F81"/>
    <w:rsid w:val="00CE153B"/>
    <w:rsid w:val="00CE2C1B"/>
    <w:rsid w:val="00CE4E76"/>
    <w:rsid w:val="00CF1A26"/>
    <w:rsid w:val="00CF2A72"/>
    <w:rsid w:val="00CF54A8"/>
    <w:rsid w:val="00D006F7"/>
    <w:rsid w:val="00D01686"/>
    <w:rsid w:val="00D01DB0"/>
    <w:rsid w:val="00D03CF7"/>
    <w:rsid w:val="00D03F18"/>
    <w:rsid w:val="00D0602A"/>
    <w:rsid w:val="00D0773D"/>
    <w:rsid w:val="00D11820"/>
    <w:rsid w:val="00D12D70"/>
    <w:rsid w:val="00D16DBB"/>
    <w:rsid w:val="00D267FB"/>
    <w:rsid w:val="00D30952"/>
    <w:rsid w:val="00D31599"/>
    <w:rsid w:val="00D33EC0"/>
    <w:rsid w:val="00D34BF1"/>
    <w:rsid w:val="00D37302"/>
    <w:rsid w:val="00D37A00"/>
    <w:rsid w:val="00D37E18"/>
    <w:rsid w:val="00D405A3"/>
    <w:rsid w:val="00D40878"/>
    <w:rsid w:val="00D41DEA"/>
    <w:rsid w:val="00D457F3"/>
    <w:rsid w:val="00D45B1C"/>
    <w:rsid w:val="00D50C07"/>
    <w:rsid w:val="00D54B6C"/>
    <w:rsid w:val="00D565F4"/>
    <w:rsid w:val="00D57482"/>
    <w:rsid w:val="00D62D73"/>
    <w:rsid w:val="00D67FBA"/>
    <w:rsid w:val="00D73432"/>
    <w:rsid w:val="00D73920"/>
    <w:rsid w:val="00D76273"/>
    <w:rsid w:val="00D76795"/>
    <w:rsid w:val="00D7760D"/>
    <w:rsid w:val="00D8066A"/>
    <w:rsid w:val="00D80E83"/>
    <w:rsid w:val="00D8347A"/>
    <w:rsid w:val="00D839FC"/>
    <w:rsid w:val="00D85725"/>
    <w:rsid w:val="00DA02E6"/>
    <w:rsid w:val="00DA0EAB"/>
    <w:rsid w:val="00DA178E"/>
    <w:rsid w:val="00DA1B10"/>
    <w:rsid w:val="00DA40CB"/>
    <w:rsid w:val="00DA4EA8"/>
    <w:rsid w:val="00DA59A0"/>
    <w:rsid w:val="00DA7DA3"/>
    <w:rsid w:val="00DB2262"/>
    <w:rsid w:val="00DB328B"/>
    <w:rsid w:val="00DB3CEA"/>
    <w:rsid w:val="00DB3CF9"/>
    <w:rsid w:val="00DB57BE"/>
    <w:rsid w:val="00DB6904"/>
    <w:rsid w:val="00DB715A"/>
    <w:rsid w:val="00DC3300"/>
    <w:rsid w:val="00DD003A"/>
    <w:rsid w:val="00DD2619"/>
    <w:rsid w:val="00DD3431"/>
    <w:rsid w:val="00DD654E"/>
    <w:rsid w:val="00DD6E99"/>
    <w:rsid w:val="00DD768A"/>
    <w:rsid w:val="00DD78E2"/>
    <w:rsid w:val="00DE0CF1"/>
    <w:rsid w:val="00DE5AF8"/>
    <w:rsid w:val="00DE7F1E"/>
    <w:rsid w:val="00DF0662"/>
    <w:rsid w:val="00DF14A9"/>
    <w:rsid w:val="00DF1CE4"/>
    <w:rsid w:val="00DF25E7"/>
    <w:rsid w:val="00DF3CDF"/>
    <w:rsid w:val="00DF4CFA"/>
    <w:rsid w:val="00DF69F4"/>
    <w:rsid w:val="00DF70D5"/>
    <w:rsid w:val="00DF7DBA"/>
    <w:rsid w:val="00E00062"/>
    <w:rsid w:val="00E00615"/>
    <w:rsid w:val="00E00E87"/>
    <w:rsid w:val="00E03DF4"/>
    <w:rsid w:val="00E05DB1"/>
    <w:rsid w:val="00E069AB"/>
    <w:rsid w:val="00E132CA"/>
    <w:rsid w:val="00E13854"/>
    <w:rsid w:val="00E149A5"/>
    <w:rsid w:val="00E15265"/>
    <w:rsid w:val="00E20132"/>
    <w:rsid w:val="00E208E5"/>
    <w:rsid w:val="00E25C0A"/>
    <w:rsid w:val="00E2727B"/>
    <w:rsid w:val="00E30A1E"/>
    <w:rsid w:val="00E3387F"/>
    <w:rsid w:val="00E33AAD"/>
    <w:rsid w:val="00E358C5"/>
    <w:rsid w:val="00E4097C"/>
    <w:rsid w:val="00E415E8"/>
    <w:rsid w:val="00E42E87"/>
    <w:rsid w:val="00E45901"/>
    <w:rsid w:val="00E45ECC"/>
    <w:rsid w:val="00E469C4"/>
    <w:rsid w:val="00E46CD1"/>
    <w:rsid w:val="00E50091"/>
    <w:rsid w:val="00E505C4"/>
    <w:rsid w:val="00E5204B"/>
    <w:rsid w:val="00E52827"/>
    <w:rsid w:val="00E5336D"/>
    <w:rsid w:val="00E5338E"/>
    <w:rsid w:val="00E56995"/>
    <w:rsid w:val="00E56B9B"/>
    <w:rsid w:val="00E617D8"/>
    <w:rsid w:val="00E628BD"/>
    <w:rsid w:val="00E63055"/>
    <w:rsid w:val="00E63A10"/>
    <w:rsid w:val="00E642F9"/>
    <w:rsid w:val="00E70E5D"/>
    <w:rsid w:val="00E73ED5"/>
    <w:rsid w:val="00E80717"/>
    <w:rsid w:val="00E85233"/>
    <w:rsid w:val="00E87A58"/>
    <w:rsid w:val="00E90816"/>
    <w:rsid w:val="00E90EC9"/>
    <w:rsid w:val="00E9186A"/>
    <w:rsid w:val="00E933D9"/>
    <w:rsid w:val="00E934E3"/>
    <w:rsid w:val="00E95224"/>
    <w:rsid w:val="00E9710C"/>
    <w:rsid w:val="00E979A1"/>
    <w:rsid w:val="00EA10ED"/>
    <w:rsid w:val="00EA4222"/>
    <w:rsid w:val="00EA5168"/>
    <w:rsid w:val="00EB06AC"/>
    <w:rsid w:val="00EB21E6"/>
    <w:rsid w:val="00EB2EAF"/>
    <w:rsid w:val="00EB4F72"/>
    <w:rsid w:val="00EB52B4"/>
    <w:rsid w:val="00EB751D"/>
    <w:rsid w:val="00EC03E7"/>
    <w:rsid w:val="00EC0688"/>
    <w:rsid w:val="00EC1264"/>
    <w:rsid w:val="00EC1D48"/>
    <w:rsid w:val="00EC7DBC"/>
    <w:rsid w:val="00ED02AD"/>
    <w:rsid w:val="00ED0962"/>
    <w:rsid w:val="00ED1662"/>
    <w:rsid w:val="00ED19AA"/>
    <w:rsid w:val="00ED527A"/>
    <w:rsid w:val="00EE0963"/>
    <w:rsid w:val="00EE285D"/>
    <w:rsid w:val="00EE3819"/>
    <w:rsid w:val="00EE5010"/>
    <w:rsid w:val="00EE5B08"/>
    <w:rsid w:val="00EE6DFC"/>
    <w:rsid w:val="00EF0FF4"/>
    <w:rsid w:val="00EF2E68"/>
    <w:rsid w:val="00EF438D"/>
    <w:rsid w:val="00EF480F"/>
    <w:rsid w:val="00F00F34"/>
    <w:rsid w:val="00F024D9"/>
    <w:rsid w:val="00F03A5D"/>
    <w:rsid w:val="00F041AF"/>
    <w:rsid w:val="00F046FC"/>
    <w:rsid w:val="00F051DF"/>
    <w:rsid w:val="00F05319"/>
    <w:rsid w:val="00F06551"/>
    <w:rsid w:val="00F13361"/>
    <w:rsid w:val="00F13F47"/>
    <w:rsid w:val="00F142B2"/>
    <w:rsid w:val="00F14491"/>
    <w:rsid w:val="00F15784"/>
    <w:rsid w:val="00F17AEF"/>
    <w:rsid w:val="00F2118A"/>
    <w:rsid w:val="00F26CC0"/>
    <w:rsid w:val="00F32219"/>
    <w:rsid w:val="00F33EF7"/>
    <w:rsid w:val="00F37FED"/>
    <w:rsid w:val="00F40506"/>
    <w:rsid w:val="00F432D2"/>
    <w:rsid w:val="00F43319"/>
    <w:rsid w:val="00F45B4A"/>
    <w:rsid w:val="00F46383"/>
    <w:rsid w:val="00F472C0"/>
    <w:rsid w:val="00F475DA"/>
    <w:rsid w:val="00F50F54"/>
    <w:rsid w:val="00F52BFF"/>
    <w:rsid w:val="00F549CE"/>
    <w:rsid w:val="00F552A6"/>
    <w:rsid w:val="00F56129"/>
    <w:rsid w:val="00F56F84"/>
    <w:rsid w:val="00F608A2"/>
    <w:rsid w:val="00F608B4"/>
    <w:rsid w:val="00F6276C"/>
    <w:rsid w:val="00F62B6B"/>
    <w:rsid w:val="00F6502D"/>
    <w:rsid w:val="00F6533F"/>
    <w:rsid w:val="00F666C3"/>
    <w:rsid w:val="00F74A7D"/>
    <w:rsid w:val="00F74B97"/>
    <w:rsid w:val="00F76C77"/>
    <w:rsid w:val="00F81D26"/>
    <w:rsid w:val="00F82C42"/>
    <w:rsid w:val="00F844B5"/>
    <w:rsid w:val="00F84924"/>
    <w:rsid w:val="00F84BA0"/>
    <w:rsid w:val="00F84EBC"/>
    <w:rsid w:val="00F854CE"/>
    <w:rsid w:val="00F8622C"/>
    <w:rsid w:val="00F93BDB"/>
    <w:rsid w:val="00F951CD"/>
    <w:rsid w:val="00F9544B"/>
    <w:rsid w:val="00F96C0A"/>
    <w:rsid w:val="00F97AC2"/>
    <w:rsid w:val="00FA1F7F"/>
    <w:rsid w:val="00FA20F9"/>
    <w:rsid w:val="00FA3478"/>
    <w:rsid w:val="00FA606B"/>
    <w:rsid w:val="00FA71F7"/>
    <w:rsid w:val="00FB02D9"/>
    <w:rsid w:val="00FB0E61"/>
    <w:rsid w:val="00FB3A41"/>
    <w:rsid w:val="00FB40D4"/>
    <w:rsid w:val="00FB4509"/>
    <w:rsid w:val="00FB5504"/>
    <w:rsid w:val="00FB58FC"/>
    <w:rsid w:val="00FC07F3"/>
    <w:rsid w:val="00FC0FC6"/>
    <w:rsid w:val="00FC12EC"/>
    <w:rsid w:val="00FC4854"/>
    <w:rsid w:val="00FC5DA7"/>
    <w:rsid w:val="00FC5E21"/>
    <w:rsid w:val="00FC72F0"/>
    <w:rsid w:val="00FD5912"/>
    <w:rsid w:val="00FD5FE3"/>
    <w:rsid w:val="00FD6166"/>
    <w:rsid w:val="00FD72C4"/>
    <w:rsid w:val="00FE0B3E"/>
    <w:rsid w:val="00FE1046"/>
    <w:rsid w:val="00FE1E24"/>
    <w:rsid w:val="00FE5F63"/>
    <w:rsid w:val="00FE6FF8"/>
    <w:rsid w:val="00FF07B3"/>
    <w:rsid w:val="00FF1FCF"/>
    <w:rsid w:val="00FF4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EBAFEA5"/>
  <w15:docId w15:val="{0FBE262B-29EC-314A-8F6A-4A5184888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C380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SG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D9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varticle">
    <w:name w:val="svarticle"/>
    <w:basedOn w:val="Normal"/>
    <w:rsid w:val="00CC38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SG"/>
    </w:rPr>
  </w:style>
  <w:style w:type="character" w:styleId="Hyperlink">
    <w:name w:val="Hyperlink"/>
    <w:basedOn w:val="DefaultParagraphFont"/>
    <w:uiPriority w:val="99"/>
    <w:unhideWhenUsed/>
    <w:rsid w:val="00CC3803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C3803"/>
    <w:rPr>
      <w:rFonts w:ascii="Times New Roman" w:eastAsia="Times New Roman" w:hAnsi="Times New Roman" w:cs="Times New Roman"/>
      <w:b/>
      <w:bCs/>
      <w:kern w:val="36"/>
      <w:sz w:val="48"/>
      <w:szCs w:val="48"/>
      <w:lang w:eastAsia="en-SG"/>
    </w:rPr>
  </w:style>
  <w:style w:type="character" w:customStyle="1" w:styleId="highlight">
    <w:name w:val="highlight"/>
    <w:basedOn w:val="DefaultParagraphFont"/>
    <w:rsid w:val="00CC3803"/>
  </w:style>
  <w:style w:type="character" w:customStyle="1" w:styleId="apple-converted-space">
    <w:name w:val="apple-converted-space"/>
    <w:basedOn w:val="DefaultParagraphFont"/>
    <w:rsid w:val="00CC3803"/>
  </w:style>
  <w:style w:type="paragraph" w:styleId="NormalWeb">
    <w:name w:val="Normal (Web)"/>
    <w:basedOn w:val="Normal"/>
    <w:uiPriority w:val="99"/>
    <w:semiHidden/>
    <w:unhideWhenUsed/>
    <w:rsid w:val="00CC38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SG"/>
    </w:rPr>
  </w:style>
  <w:style w:type="character" w:customStyle="1" w:styleId="genesymbol">
    <w:name w:val="genesymbol"/>
    <w:basedOn w:val="DefaultParagraphFont"/>
    <w:rsid w:val="00827538"/>
  </w:style>
  <w:style w:type="character" w:customStyle="1" w:styleId="fn">
    <w:name w:val="fn"/>
    <w:basedOn w:val="DefaultParagraphFont"/>
    <w:rsid w:val="006C0AB6"/>
  </w:style>
  <w:style w:type="paragraph" w:customStyle="1" w:styleId="EndNoteBibliographyTitle">
    <w:name w:val="EndNote Bibliography Title"/>
    <w:basedOn w:val="Normal"/>
    <w:rsid w:val="0041081D"/>
    <w:pPr>
      <w:spacing w:after="0"/>
      <w:jc w:val="center"/>
    </w:pPr>
    <w:rPr>
      <w:rFonts w:ascii="Arial" w:hAnsi="Arial" w:cs="Arial"/>
      <w:lang w:val="en-US"/>
    </w:rPr>
  </w:style>
  <w:style w:type="paragraph" w:customStyle="1" w:styleId="EndNoteBibliography">
    <w:name w:val="EndNote Bibliography"/>
    <w:basedOn w:val="Normal"/>
    <w:rsid w:val="0041081D"/>
    <w:pPr>
      <w:spacing w:line="240" w:lineRule="auto"/>
      <w:jc w:val="both"/>
    </w:pPr>
    <w:rPr>
      <w:rFonts w:ascii="Arial" w:hAnsi="Arial" w:cs="Arial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D9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4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43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832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32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32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28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25F4E"/>
    <w:pPr>
      <w:spacing w:after="0" w:line="240" w:lineRule="auto"/>
    </w:pPr>
  </w:style>
  <w:style w:type="character" w:customStyle="1" w:styleId="st">
    <w:name w:val="st"/>
    <w:basedOn w:val="DefaultParagraphFont"/>
    <w:rsid w:val="00782C50"/>
  </w:style>
  <w:style w:type="character" w:styleId="Emphasis">
    <w:name w:val="Emphasis"/>
    <w:basedOn w:val="DefaultParagraphFont"/>
    <w:uiPriority w:val="20"/>
    <w:qFormat/>
    <w:rsid w:val="00782C50"/>
    <w:rPr>
      <w:i/>
      <w:iCs/>
    </w:rPr>
  </w:style>
  <w:style w:type="paragraph" w:styleId="ListParagraph">
    <w:name w:val="List Paragraph"/>
    <w:basedOn w:val="Normal"/>
    <w:uiPriority w:val="34"/>
    <w:qFormat/>
    <w:rsid w:val="004E5C83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character" w:customStyle="1" w:styleId="tgc">
    <w:name w:val="_tgc"/>
    <w:basedOn w:val="DefaultParagraphFont"/>
    <w:rsid w:val="004E5C83"/>
  </w:style>
  <w:style w:type="table" w:styleId="TableGrid">
    <w:name w:val="Table Grid"/>
    <w:basedOn w:val="TableNormal"/>
    <w:uiPriority w:val="59"/>
    <w:rsid w:val="004E5C8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alue">
    <w:name w:val="value"/>
    <w:basedOn w:val="DefaultParagraphFont"/>
    <w:rsid w:val="004E5C83"/>
  </w:style>
  <w:style w:type="paragraph" w:styleId="DocumentMap">
    <w:name w:val="Document Map"/>
    <w:basedOn w:val="Normal"/>
    <w:link w:val="DocumentMapChar"/>
    <w:uiPriority w:val="99"/>
    <w:semiHidden/>
    <w:unhideWhenUsed/>
    <w:rsid w:val="004E5C8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E5C83"/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B06A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06AC"/>
  </w:style>
  <w:style w:type="paragraph" w:styleId="Footer">
    <w:name w:val="footer"/>
    <w:basedOn w:val="Normal"/>
    <w:link w:val="FooterChar"/>
    <w:uiPriority w:val="99"/>
    <w:unhideWhenUsed/>
    <w:rsid w:val="00EB06A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06AC"/>
  </w:style>
  <w:style w:type="character" w:styleId="PageNumber">
    <w:name w:val="page number"/>
    <w:basedOn w:val="DefaultParagraphFont"/>
    <w:uiPriority w:val="99"/>
    <w:semiHidden/>
    <w:unhideWhenUsed/>
    <w:rsid w:val="004545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04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4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73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69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5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50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54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9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1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7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69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0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8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1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08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42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25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75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76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8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63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93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9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87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25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47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0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4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90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0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5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0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8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17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8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31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3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67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65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97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32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59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82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51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45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67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00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14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19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6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7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5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53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80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48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20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96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43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75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4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0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1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8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65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8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74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53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7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2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35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14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49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57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1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33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1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9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5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70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62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93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79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9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21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3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1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66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36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82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3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9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2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14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0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5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50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04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5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00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10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23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07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6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83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0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53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1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0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84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10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74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95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7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6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42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64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5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56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55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48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1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72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1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39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3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51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16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56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33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63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95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8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8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07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3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95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8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0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07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9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0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27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9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5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13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0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11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4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3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74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23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7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30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43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44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06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0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4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21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99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83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13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90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47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05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9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5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43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74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7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77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24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73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7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1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59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6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79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1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8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1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9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26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93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61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2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0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0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3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03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95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24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4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4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65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9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67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7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01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4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301190-30E7-1349-9A8F-61CDC87E98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695</Words>
  <Characters>396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ini D/O Guna Shekeran</dc:creator>
  <cp:keywords/>
  <dc:description/>
  <cp:lastModifiedBy>Singh Manvendra Kumar</cp:lastModifiedBy>
  <cp:revision>71</cp:revision>
  <dcterms:created xsi:type="dcterms:W3CDTF">2018-11-27T03:52:00Z</dcterms:created>
  <dcterms:modified xsi:type="dcterms:W3CDTF">2019-02-25T03:10:00Z</dcterms:modified>
</cp:coreProperties>
</file>